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01209C" w14:textId="77777777" w:rsidR="00D21059" w:rsidRPr="00D21059" w:rsidRDefault="00D21059" w:rsidP="00D21059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21059">
        <w:rPr>
          <w:rFonts w:ascii="Times New Roman" w:hAnsi="Times New Roman" w:cs="Times New Roman"/>
          <w:b/>
          <w:sz w:val="24"/>
          <w:szCs w:val="24"/>
        </w:rPr>
        <w:t>An evaluation of the tumour endothelial marker CLEC14A as a therapeutic target in solid tumours</w:t>
      </w:r>
    </w:p>
    <w:p w14:paraId="030223C0" w14:textId="50B73BFC" w:rsidR="00BD5F1F" w:rsidRPr="00D21059" w:rsidRDefault="00800509" w:rsidP="00BD5F1F">
      <w:pPr>
        <w:rPr>
          <w:rFonts w:ascii="Times New Roman" w:hAnsi="Times New Roman"/>
          <w:color w:val="000000" w:themeColor="text1"/>
          <w:sz w:val="20"/>
        </w:rPr>
      </w:pPr>
      <w:r>
        <w:rPr>
          <w:rFonts w:ascii="Times New Roman" w:hAnsi="Times New Roman"/>
          <w:color w:val="000000" w:themeColor="text1"/>
          <w:sz w:val="20"/>
        </w:rPr>
        <w:t xml:space="preserve">Robinson J </w:t>
      </w:r>
      <w:r>
        <w:rPr>
          <w:rFonts w:ascii="Times New Roman" w:hAnsi="Times New Roman"/>
          <w:i/>
          <w:color w:val="000000" w:themeColor="text1"/>
          <w:sz w:val="20"/>
        </w:rPr>
        <w:t>et al</w:t>
      </w:r>
      <w:r>
        <w:rPr>
          <w:rFonts w:ascii="Times New Roman" w:hAnsi="Times New Roman"/>
          <w:color w:val="000000" w:themeColor="text1"/>
          <w:sz w:val="20"/>
        </w:rPr>
        <w:t>.</w:t>
      </w:r>
      <w:r>
        <w:rPr>
          <w:rFonts w:ascii="Times New Roman" w:hAnsi="Times New Roman"/>
          <w:i/>
          <w:color w:val="000000" w:themeColor="text1"/>
          <w:sz w:val="20"/>
        </w:rPr>
        <w:t xml:space="preserve"> J </w:t>
      </w:r>
      <w:proofErr w:type="spellStart"/>
      <w:r>
        <w:rPr>
          <w:rFonts w:ascii="Times New Roman" w:hAnsi="Times New Roman"/>
          <w:i/>
          <w:color w:val="000000" w:themeColor="text1"/>
          <w:sz w:val="20"/>
        </w:rPr>
        <w:t>Pathol</w:t>
      </w:r>
      <w:proofErr w:type="spellEnd"/>
      <w:r>
        <w:rPr>
          <w:rFonts w:ascii="Times New Roman" w:hAnsi="Times New Roman"/>
          <w:i/>
          <w:color w:val="000000" w:themeColor="text1"/>
          <w:sz w:val="20"/>
        </w:rPr>
        <w:t xml:space="preserve"> </w:t>
      </w:r>
      <w:proofErr w:type="spellStart"/>
      <w:r>
        <w:rPr>
          <w:rFonts w:ascii="Times New Roman" w:hAnsi="Times New Roman"/>
          <w:i/>
          <w:color w:val="000000" w:themeColor="text1"/>
          <w:sz w:val="20"/>
        </w:rPr>
        <w:t>Clin</w:t>
      </w:r>
      <w:proofErr w:type="spellEnd"/>
      <w:r>
        <w:rPr>
          <w:rFonts w:ascii="Times New Roman" w:hAnsi="Times New Roman"/>
          <w:i/>
          <w:color w:val="000000" w:themeColor="text1"/>
          <w:sz w:val="20"/>
        </w:rPr>
        <w:t xml:space="preserve"> Res</w:t>
      </w:r>
      <w:r>
        <w:rPr>
          <w:rFonts w:ascii="Times New Roman" w:hAnsi="Times New Roman"/>
          <w:color w:val="000000" w:themeColor="text1"/>
          <w:sz w:val="20"/>
        </w:rPr>
        <w:t xml:space="preserve"> </w:t>
      </w:r>
      <w:proofErr w:type="spellStart"/>
      <w:r>
        <w:rPr>
          <w:rFonts w:ascii="Times New Roman" w:hAnsi="Times New Roman"/>
          <w:color w:val="000000" w:themeColor="text1"/>
          <w:sz w:val="20"/>
        </w:rPr>
        <w:t>DOI</w:t>
      </w:r>
      <w:proofErr w:type="spellEnd"/>
      <w:r>
        <w:rPr>
          <w:rFonts w:ascii="Times New Roman" w:hAnsi="Times New Roman"/>
          <w:color w:val="000000" w:themeColor="text1"/>
          <w:sz w:val="20"/>
        </w:rPr>
        <w:t>: 10.1002/cjp2.176</w:t>
      </w:r>
      <w:bookmarkStart w:id="0" w:name="_GoBack"/>
      <w:bookmarkEnd w:id="0"/>
    </w:p>
    <w:p w14:paraId="04222464" w14:textId="77777777" w:rsidR="00BD5F1F" w:rsidRPr="00BD5F1F" w:rsidRDefault="00BD5F1F" w:rsidP="00BD5F1F">
      <w:pPr>
        <w:rPr>
          <w:rFonts w:ascii="Times New Roman" w:hAnsi="Times New Roman"/>
          <w:b/>
          <w:color w:val="000000" w:themeColor="text1"/>
          <w:sz w:val="20"/>
        </w:rPr>
      </w:pPr>
    </w:p>
    <w:p w14:paraId="0B6574E8" w14:textId="0EB1387A" w:rsidR="00CB02C7" w:rsidRPr="00BD5F1F" w:rsidRDefault="00CB02C7" w:rsidP="00BD5F1F">
      <w:pPr>
        <w:rPr>
          <w:rFonts w:ascii="Times New Roman" w:hAnsi="Times New Roman"/>
          <w:b/>
          <w:color w:val="000000" w:themeColor="text1"/>
          <w:sz w:val="20"/>
        </w:rPr>
      </w:pPr>
      <w:r w:rsidRPr="00BD5F1F">
        <w:rPr>
          <w:rFonts w:ascii="Times New Roman" w:hAnsi="Times New Roman"/>
          <w:b/>
          <w:color w:val="000000" w:themeColor="text1"/>
          <w:sz w:val="20"/>
        </w:rPr>
        <w:t>Supplementary Tables</w:t>
      </w:r>
    </w:p>
    <w:p w14:paraId="6F243334" w14:textId="77777777" w:rsidR="00CB02C7" w:rsidRPr="00BD5F1F" w:rsidRDefault="00CB02C7">
      <w:pPr>
        <w:rPr>
          <w:rFonts w:ascii="Times New Roman" w:hAnsi="Times New Roman"/>
          <w:b/>
          <w:color w:val="000000" w:themeColor="text1"/>
          <w:sz w:val="20"/>
        </w:rPr>
      </w:pPr>
    </w:p>
    <w:p w14:paraId="28FBE769" w14:textId="400395EC" w:rsidR="004F7FAA" w:rsidRPr="00BD5F1F" w:rsidRDefault="008C49C9" w:rsidP="004F7FAA">
      <w:pPr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b/>
          <w:color w:val="000000" w:themeColor="text1"/>
          <w:sz w:val="20"/>
        </w:rPr>
        <w:t xml:space="preserve">Table </w:t>
      </w:r>
      <w:r w:rsidR="00BD5F1F" w:rsidRPr="00BD5F1F">
        <w:rPr>
          <w:rFonts w:ascii="Times New Roman" w:hAnsi="Times New Roman"/>
          <w:b/>
          <w:color w:val="000000" w:themeColor="text1"/>
          <w:sz w:val="20"/>
        </w:rPr>
        <w:t>S</w:t>
      </w:r>
      <w:r w:rsidRPr="00BD5F1F">
        <w:rPr>
          <w:rFonts w:ascii="Times New Roman" w:hAnsi="Times New Roman"/>
          <w:b/>
          <w:color w:val="000000" w:themeColor="text1"/>
          <w:sz w:val="20"/>
        </w:rPr>
        <w:t>1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. </w:t>
      </w:r>
      <w:r w:rsidR="004F7FAA" w:rsidRPr="00BD5F1F">
        <w:rPr>
          <w:rFonts w:ascii="Times New Roman" w:hAnsi="Times New Roman"/>
          <w:color w:val="000000" w:themeColor="text1"/>
          <w:sz w:val="20"/>
        </w:rPr>
        <w:t xml:space="preserve">Samples 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included in the meta-analysis. </w:t>
      </w:r>
    </w:p>
    <w:tbl>
      <w:tblPr>
        <w:tblW w:w="9848" w:type="dxa"/>
        <w:tblInd w:w="103" w:type="dxa"/>
        <w:tblLook w:val="04A0" w:firstRow="1" w:lastRow="0" w:firstColumn="1" w:lastColumn="0" w:noHBand="0" w:noVBand="1"/>
      </w:tblPr>
      <w:tblGrid>
        <w:gridCol w:w="1017"/>
        <w:gridCol w:w="894"/>
        <w:gridCol w:w="1061"/>
        <w:gridCol w:w="894"/>
        <w:gridCol w:w="1050"/>
        <w:gridCol w:w="1116"/>
        <w:gridCol w:w="1061"/>
        <w:gridCol w:w="1060"/>
        <w:gridCol w:w="1176"/>
        <w:gridCol w:w="700"/>
      </w:tblGrid>
      <w:tr w:rsidR="0041168F" w:rsidRPr="00BD5F1F" w14:paraId="66F5A504" w14:textId="77777777" w:rsidTr="00BD5F1F">
        <w:trPr>
          <w:trHeight w:val="30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2E9729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Study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0DE2E0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Healthy tissu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69973B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Healthy tissue near pathology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7F9799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Healthy tissue near tumour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8BA799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Primary tumour untreated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4D7404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Metastasi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0C9433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Non-tumour pathology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423D4D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Post-treatment tumour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DA929BA" w14:textId="509DE902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 xml:space="preserve">Repeat </w:t>
            </w:r>
            <w:r w:rsid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 xml:space="preserve">sampling of </w:t>
            </w: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tumour tissue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1DB2947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Total</w:t>
            </w:r>
          </w:p>
        </w:tc>
      </w:tr>
      <w:tr w:rsidR="0041168F" w:rsidRPr="00BD5F1F" w14:paraId="68C7445A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86ED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12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1B0A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3FD6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DD58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565D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10C7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770B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C0DB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512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56B0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</w:t>
            </w:r>
          </w:p>
        </w:tc>
      </w:tr>
      <w:tr w:rsidR="0041168F" w:rsidRPr="00BD5F1F" w14:paraId="246CA44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630F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13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1991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295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E307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55B9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738A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264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1CFE3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1FD1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8400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4</w:t>
            </w:r>
          </w:p>
        </w:tc>
      </w:tr>
      <w:tr w:rsidR="0041168F" w:rsidRPr="00BD5F1F" w14:paraId="3CD10F4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2FD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143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0D78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158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FAA1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6B4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D3EF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65DD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A79C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E0F7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626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</w:tr>
      <w:tr w:rsidR="0041168F" w:rsidRPr="00BD5F1F" w14:paraId="0ADFBB2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A6D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16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3E7E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4A7C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4E70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469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0240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39F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69F6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D469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A26D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</w:tr>
      <w:tr w:rsidR="0041168F" w:rsidRPr="00BD5F1F" w14:paraId="44BFA98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A91F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16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F8F2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452E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DC33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7A1A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2B6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832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69D7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48C5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8E4D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0</w:t>
            </w:r>
          </w:p>
        </w:tc>
      </w:tr>
      <w:tr w:rsidR="0041168F" w:rsidRPr="00BD5F1F" w14:paraId="1B955F9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86ED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173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5E0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345E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D53D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6E77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A206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9483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5109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984A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3162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</w:t>
            </w:r>
          </w:p>
        </w:tc>
      </w:tr>
      <w:tr w:rsidR="0041168F" w:rsidRPr="00BD5F1F" w14:paraId="3A6418AB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1D02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19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BDC1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D60E8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749A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1368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AEF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6E09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237F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9493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B421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</w:t>
            </w:r>
          </w:p>
        </w:tc>
      </w:tr>
      <w:tr w:rsidR="0041168F" w:rsidRPr="00BD5F1F" w14:paraId="51534EE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13329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05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77B0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6B42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B9E70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CD7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7F4F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ECA8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B97F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1EE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8391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</w:tr>
      <w:tr w:rsidR="0041168F" w:rsidRPr="00BD5F1F" w14:paraId="27C73B97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686B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08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B57C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233D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5BD02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DCE4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264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D2DC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1913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CE31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C9B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</w:tr>
      <w:tr w:rsidR="0041168F" w:rsidRPr="00BD5F1F" w14:paraId="7501347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5CCA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0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7D58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6F60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A4D6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4BD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29F1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E3EB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830D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6A3D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382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</w:tr>
      <w:tr w:rsidR="0041168F" w:rsidRPr="00BD5F1F" w14:paraId="5C3D58CB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670F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2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9060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A1BC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9EB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D57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E6A3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E7E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353B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06EA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B85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7</w:t>
            </w:r>
          </w:p>
        </w:tc>
      </w:tr>
      <w:tr w:rsidR="0041168F" w:rsidRPr="00BD5F1F" w14:paraId="10590F66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468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4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185C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DEA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FAE7A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60D2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1A9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A82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36C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1B91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5C66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3</w:t>
            </w:r>
          </w:p>
        </w:tc>
      </w:tr>
      <w:tr w:rsidR="0041168F" w:rsidRPr="00BD5F1F" w14:paraId="4AAAF21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075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6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97BB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9DE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2B97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262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FFE6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78E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A556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B78C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5701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2</w:t>
            </w:r>
          </w:p>
        </w:tc>
      </w:tr>
      <w:tr w:rsidR="0041168F" w:rsidRPr="00BD5F1F" w14:paraId="468938D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6F37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7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6E72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EDBF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8BAC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1C19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D06F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0F94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8514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27F2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13F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7</w:t>
            </w:r>
          </w:p>
        </w:tc>
      </w:tr>
      <w:tr w:rsidR="0041168F" w:rsidRPr="00BD5F1F" w14:paraId="69F4D91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71E0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83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6A3D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75D2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D349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6C70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EAA2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2FDC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F749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7C96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542E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</w:tr>
      <w:tr w:rsidR="0041168F" w:rsidRPr="00BD5F1F" w14:paraId="0E1E161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8DEC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88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7F6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D0C0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25DE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A25B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6990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890E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CE4F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782F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6EA0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</w:tr>
      <w:tr w:rsidR="0041168F" w:rsidRPr="00BD5F1F" w14:paraId="1A48BB10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3607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93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9118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F60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4FA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187F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A07E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84A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D7C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1CB3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D942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4</w:t>
            </w:r>
          </w:p>
        </w:tc>
      </w:tr>
      <w:tr w:rsidR="0041168F" w:rsidRPr="00BD5F1F" w14:paraId="5DBD2FD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D1F1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294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DA93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26FE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B326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A6D3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CCD4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C88D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99A3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CCC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D85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4</w:t>
            </w:r>
          </w:p>
        </w:tc>
      </w:tr>
      <w:tr w:rsidR="0041168F" w:rsidRPr="00BD5F1F" w14:paraId="7A21597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2279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1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5EB2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B177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F804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8F40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7121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D591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EA5C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DEB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C47F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</w:t>
            </w:r>
          </w:p>
        </w:tc>
      </w:tr>
      <w:tr w:rsidR="0041168F" w:rsidRPr="00BD5F1F" w14:paraId="03593913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1434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1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EE51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8802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F9E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7494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7A6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EFDA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53AD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482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F2E2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</w:tr>
      <w:tr w:rsidR="0041168F" w:rsidRPr="00BD5F1F" w14:paraId="08F4C3C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F514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1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D5C7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22FD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2B57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9101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C1FF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35B7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8AD0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079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32DE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1</w:t>
            </w:r>
          </w:p>
        </w:tc>
      </w:tr>
      <w:tr w:rsidR="0041168F" w:rsidRPr="00BD5F1F" w14:paraId="5A781180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2A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1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4201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0AC5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F40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079C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D307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94F9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0736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452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1EA5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</w:tr>
      <w:tr w:rsidR="0041168F" w:rsidRPr="00BD5F1F" w14:paraId="3CAD1962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44C0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1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151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FE0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62BB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C48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86B3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55C8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12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B4E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C0C3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6</w:t>
            </w:r>
          </w:p>
        </w:tc>
      </w:tr>
      <w:tr w:rsidR="0041168F" w:rsidRPr="00BD5F1F" w14:paraId="2843E0C3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38D0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26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744B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469F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1ECC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4F25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1FD5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02D7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C55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9806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7B8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</w:t>
            </w:r>
          </w:p>
        </w:tc>
      </w:tr>
      <w:tr w:rsidR="0041168F" w:rsidRPr="00BD5F1F" w14:paraId="04B7BCC2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25B2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27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FB77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F2BD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095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FC6E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DD78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2CAB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677A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714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C67D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</w:tr>
      <w:tr w:rsidR="0041168F" w:rsidRPr="00BD5F1F" w14:paraId="2BDEB58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0D4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3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8575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B243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C8C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FA0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8FB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7F7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5113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1476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D735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1</w:t>
            </w:r>
          </w:p>
        </w:tc>
      </w:tr>
      <w:tr w:rsidR="0041168F" w:rsidRPr="00BD5F1F" w14:paraId="1204CEC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715F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4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1C23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FDD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DD66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626B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7643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4F6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B003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374B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DE8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</w:tr>
      <w:tr w:rsidR="0041168F" w:rsidRPr="00BD5F1F" w14:paraId="1D73D54E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B94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46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9C4D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1431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7EB8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26A0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AC19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CF3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757F9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CF70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CED2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</w:tr>
      <w:tr w:rsidR="0041168F" w:rsidRPr="00BD5F1F" w14:paraId="30369A4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AD1C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50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E7AD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C335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A69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6A13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470A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2D29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5EAD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ED08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1F0F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</w:tr>
      <w:tr w:rsidR="0041168F" w:rsidRPr="00BD5F1F" w14:paraId="765F8947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9B8D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53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4CD2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FEC3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0FD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88F7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49D9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DE5F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459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A9C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F634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2</w:t>
            </w:r>
          </w:p>
        </w:tc>
      </w:tr>
      <w:tr w:rsidR="0041168F" w:rsidRPr="00BD5F1F" w14:paraId="6FC8F114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272E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5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E3F5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FB98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D453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5FCC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FC41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D08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6453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988E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6A5F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</w:t>
            </w:r>
          </w:p>
        </w:tc>
      </w:tr>
      <w:tr w:rsidR="0041168F" w:rsidRPr="00BD5F1F" w14:paraId="52AFEC4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5871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6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BB2A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186D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E953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0024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5263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77C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D8F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676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EA5E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8</w:t>
            </w:r>
          </w:p>
        </w:tc>
      </w:tr>
      <w:tr w:rsidR="0041168F" w:rsidRPr="00BD5F1F" w14:paraId="46E67532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7692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6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AF54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AB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9357A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7156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D324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1B5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B59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071B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962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0</w:t>
            </w:r>
          </w:p>
        </w:tc>
      </w:tr>
      <w:tr w:rsidR="0041168F" w:rsidRPr="00BD5F1F" w14:paraId="77D25E9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ADD2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7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1E5E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E6BA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7BC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24C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9F6C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51D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9704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474E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6D04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</w:t>
            </w:r>
          </w:p>
        </w:tc>
      </w:tr>
      <w:tr w:rsidR="0041168F" w:rsidRPr="00BD5F1F" w14:paraId="3E8031F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36BF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75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0F97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ECF7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4A3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E2A7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F4B0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2FC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C804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2BF9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E12B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2</w:t>
            </w:r>
          </w:p>
        </w:tc>
      </w:tr>
      <w:tr w:rsidR="0041168F" w:rsidRPr="00BD5F1F" w14:paraId="6B4E4998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0ADCB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7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2A44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560C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DBCF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6CB9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F9E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8479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03D2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8045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AAC3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</w:tr>
      <w:tr w:rsidR="0041168F" w:rsidRPr="00BD5F1F" w14:paraId="6538828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A373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8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5218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3A9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705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E11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2EE5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E3CF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5ED3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AC2E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FDC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</w:tr>
      <w:tr w:rsidR="0041168F" w:rsidRPr="00BD5F1F" w14:paraId="14C966C8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52B1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lastRenderedPageBreak/>
              <w:t>GDS38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29B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302F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F619F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0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E2CA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5124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A6DE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62CE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5D6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E11A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0</w:t>
            </w:r>
          </w:p>
        </w:tc>
      </w:tr>
      <w:tr w:rsidR="0041168F" w:rsidRPr="00BD5F1F" w14:paraId="2E2ADEA4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8B20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8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09F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31F6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985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D169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9049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1C50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0BC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2659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F841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</w:tr>
      <w:tr w:rsidR="0041168F" w:rsidRPr="00BD5F1F" w14:paraId="407902B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BF83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85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E5BF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BE0C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693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1F2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EF4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3EF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8D02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63C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157F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2</w:t>
            </w:r>
          </w:p>
        </w:tc>
      </w:tr>
      <w:tr w:rsidR="0041168F" w:rsidRPr="00BD5F1F" w14:paraId="4D6E27FA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ADC3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88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FBFE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15C6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3B03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B258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BDB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18D1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F0E1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C548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4C17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2</w:t>
            </w:r>
          </w:p>
        </w:tc>
      </w:tr>
      <w:tr w:rsidR="0041168F" w:rsidRPr="00BD5F1F" w14:paraId="1DF56323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07B7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88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C347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52BE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BD4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7BC9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9C3B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E72B4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4728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705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6A8C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0</w:t>
            </w:r>
          </w:p>
        </w:tc>
      </w:tr>
      <w:tr w:rsidR="0041168F" w:rsidRPr="00BD5F1F" w14:paraId="38CC030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F9F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89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AB18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878D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13EF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9D95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45E6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C0C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3E7BF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5AAB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3D47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3</w:t>
            </w:r>
          </w:p>
        </w:tc>
      </w:tr>
      <w:tr w:rsidR="0041168F" w:rsidRPr="00BD5F1F" w14:paraId="2EEB79D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DC75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9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42DB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982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910F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DD2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CF09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BF6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89CA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E267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190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</w:tr>
      <w:tr w:rsidR="0041168F" w:rsidRPr="00BD5F1F" w14:paraId="4E3CEB30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ED5F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9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37E4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8AC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C0E9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D0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239B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C007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A7B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1703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9B76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</w:tr>
      <w:tr w:rsidR="0041168F" w:rsidRPr="00BD5F1F" w14:paraId="03486D0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7807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398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D13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0D94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B830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DA8E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4F00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BF3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8BBE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D657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B145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</w:tr>
      <w:tr w:rsidR="0041168F" w:rsidRPr="00BD5F1F" w14:paraId="0E6DC3C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C79F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05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EF3D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343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B0AE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D2CD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DD21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15E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2AB3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3F5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9DF7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3</w:t>
            </w:r>
          </w:p>
        </w:tc>
      </w:tr>
      <w:tr w:rsidR="0041168F" w:rsidRPr="00BD5F1F" w14:paraId="4DCBA90A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D497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06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84AB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6812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A3F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ED3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820D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04F6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36CA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BFFA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BCAB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</w:tr>
      <w:tr w:rsidR="0041168F" w:rsidRPr="00BD5F1F" w14:paraId="6BF61B5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0BC1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09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C14C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5AAA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171E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BC10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7F02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5934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0466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A23C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A756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2</w:t>
            </w:r>
          </w:p>
        </w:tc>
      </w:tr>
      <w:tr w:rsidR="0041168F" w:rsidRPr="00BD5F1F" w14:paraId="3B6AB28A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5057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10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0A7E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585A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46D5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3AC8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F600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FA3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EDC0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AE0A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AC7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2</w:t>
            </w:r>
          </w:p>
        </w:tc>
      </w:tr>
      <w:tr w:rsidR="0041168F" w:rsidRPr="00BD5F1F" w14:paraId="48467F9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0396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10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B6825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918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6C18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9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938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6F44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88D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008B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9F43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AEF9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8</w:t>
            </w:r>
          </w:p>
        </w:tc>
      </w:tr>
      <w:tr w:rsidR="0041168F" w:rsidRPr="00BD5F1F" w14:paraId="4EBD316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9E13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13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72D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771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CA6C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6AA7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7257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659C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FA6B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8BE93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EACF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</w:tr>
      <w:tr w:rsidR="0041168F" w:rsidRPr="00BD5F1F" w14:paraId="163D944B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C26F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17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E90B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299E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7934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8F80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F44E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4675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DE26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45DA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A3C7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6</w:t>
            </w:r>
          </w:p>
        </w:tc>
      </w:tr>
      <w:tr w:rsidR="0041168F" w:rsidRPr="00BD5F1F" w14:paraId="58268593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C18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19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378C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CC26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BDDE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C24D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DD14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258B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2A4E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E406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8EE9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0</w:t>
            </w:r>
          </w:p>
        </w:tc>
      </w:tr>
      <w:tr w:rsidR="0041168F" w:rsidRPr="00BD5F1F" w14:paraId="0AB1DF66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F4D5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2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D76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E81F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D103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D0E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19C9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1E81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15E8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4F07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8A86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</w:t>
            </w:r>
          </w:p>
        </w:tc>
      </w:tr>
      <w:tr w:rsidR="0041168F" w:rsidRPr="00BD5F1F" w14:paraId="1E0ED97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40D5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22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FBE4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3B28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E51E9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2709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77CB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7991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252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3378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C671F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</w:t>
            </w:r>
          </w:p>
        </w:tc>
      </w:tr>
      <w:tr w:rsidR="0041168F" w:rsidRPr="00BD5F1F" w14:paraId="3BC45D1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A524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2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3144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EDC1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F0DF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796D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3B03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B371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C7D4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575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A9DC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0</w:t>
            </w:r>
          </w:p>
        </w:tc>
      </w:tr>
      <w:tr w:rsidR="0041168F" w:rsidRPr="00BD5F1F" w14:paraId="5056F66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5491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2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13D6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EBBF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CE69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FB9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C831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CCC2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1287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9784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9087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</w:tr>
      <w:tr w:rsidR="0041168F" w:rsidRPr="00BD5F1F" w14:paraId="4331EA8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6BAB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28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598E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8C0D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FFC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79A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B2D7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C561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CEC59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C53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F970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</w:tr>
      <w:tr w:rsidR="0041168F" w:rsidRPr="00BD5F1F" w14:paraId="3ED8CAB6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EB74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2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9D2C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891F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53B0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65B2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3B85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2CA6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B962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B391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B188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2</w:t>
            </w:r>
          </w:p>
        </w:tc>
      </w:tr>
      <w:tr w:rsidR="0041168F" w:rsidRPr="00BD5F1F" w14:paraId="2E4E9BE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586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1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845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EF5C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7079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CC00B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3DE1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C1D5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EEF5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60E12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AA7B7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4</w:t>
            </w:r>
          </w:p>
        </w:tc>
      </w:tr>
      <w:tr w:rsidR="0041168F" w:rsidRPr="00BD5F1F" w14:paraId="4D0FDCE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D94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CF84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E649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5945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8191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707C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3471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C4F9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56FA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A1F4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8</w:t>
            </w:r>
          </w:p>
        </w:tc>
      </w:tr>
      <w:tr w:rsidR="0041168F" w:rsidRPr="00BD5F1F" w14:paraId="68E93317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AADD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3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CBB3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8302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B76D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5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6C1FC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BFC2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5E68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9618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FFAA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798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0</w:t>
            </w:r>
          </w:p>
        </w:tc>
      </w:tr>
      <w:tr w:rsidR="0041168F" w:rsidRPr="00BD5F1F" w14:paraId="6990755B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59EDA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3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A92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D4C8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034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191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8480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0DF0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5A0F1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22B5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4983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3</w:t>
            </w:r>
          </w:p>
        </w:tc>
      </w:tr>
      <w:tr w:rsidR="0041168F" w:rsidRPr="00BD5F1F" w14:paraId="192C83D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31C2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4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C7DF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9D04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8730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71028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B813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D1F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C4A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9386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191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</w:t>
            </w:r>
          </w:p>
        </w:tc>
      </w:tr>
      <w:tr w:rsidR="0041168F" w:rsidRPr="00BD5F1F" w14:paraId="1742A25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B4AD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E61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FBA9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9E8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B9EA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2DDD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35A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6E1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D05B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1923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</w:t>
            </w:r>
          </w:p>
        </w:tc>
      </w:tr>
      <w:tr w:rsidR="0041168F" w:rsidRPr="00BD5F1F" w14:paraId="4961B308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BC2F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5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28CB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E0B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7627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9EC8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52F0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9C36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8B536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AE38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188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</w:tr>
      <w:tr w:rsidR="0041168F" w:rsidRPr="00BD5F1F" w14:paraId="1DDB8FC3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E186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A900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B61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942E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6F8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AB50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FAF7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B9E6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87DEE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E504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2</w:t>
            </w:r>
          </w:p>
        </w:tc>
      </w:tr>
      <w:tr w:rsidR="0041168F" w:rsidRPr="00BD5F1F" w14:paraId="631268A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6F40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546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91DA4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0583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488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CBB1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21F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1C43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0917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9AA9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3</w:t>
            </w:r>
          </w:p>
        </w:tc>
      </w:tr>
      <w:tr w:rsidR="0041168F" w:rsidRPr="00BD5F1F" w14:paraId="734C4510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69E9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7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E2C3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235E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9F00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9F69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B61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185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3254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A220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875C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</w:tr>
      <w:tr w:rsidR="0041168F" w:rsidRPr="00BD5F1F" w14:paraId="052E89D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25FD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46E3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E28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0B3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C05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2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005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87DB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F3C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4F84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4E55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2</w:t>
            </w:r>
          </w:p>
        </w:tc>
      </w:tr>
      <w:tr w:rsidR="0041168F" w:rsidRPr="00BD5F1F" w14:paraId="5D36994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A5A5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GDS4381  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8AA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C1AB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7D2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219A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E09A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4650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2A4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189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6820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</w:tr>
      <w:tr w:rsidR="0041168F" w:rsidRPr="00BD5F1F" w14:paraId="2179307B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36A7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8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78AF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A8FE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0566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AF6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97B5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D2F1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45C9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0375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8BAF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4</w:t>
            </w:r>
          </w:p>
        </w:tc>
      </w:tr>
      <w:tr w:rsidR="0041168F" w:rsidRPr="00BD5F1F" w14:paraId="111AB45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5B29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8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1A89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CAEB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7C63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9B67F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F8B7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5A12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4D7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FF6A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6E48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</w:tr>
      <w:tr w:rsidR="0041168F" w:rsidRPr="00BD5F1F" w14:paraId="1715CAB6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438A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E457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EE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A740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2195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4096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9C7F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8A81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4788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FCF0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2</w:t>
            </w:r>
          </w:p>
        </w:tc>
      </w:tr>
      <w:tr w:rsidR="0041168F" w:rsidRPr="00BD5F1F" w14:paraId="65569D7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5E1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9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B839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5559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21C4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00F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900A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3F3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6E35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C3E5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0A99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4</w:t>
            </w:r>
          </w:p>
        </w:tc>
      </w:tr>
      <w:tr w:rsidR="0041168F" w:rsidRPr="00BD5F1F" w14:paraId="031EF78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73A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39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F24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3B6D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9DAD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CBB8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1F83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14B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0F1E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BCAB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D562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</w:tr>
      <w:tr w:rsidR="0041168F" w:rsidRPr="00BD5F1F" w14:paraId="7E683193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9C17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FD58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EE6E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DA7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0BDF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3562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C4E2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F65D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E47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72F8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0</w:t>
            </w:r>
          </w:p>
        </w:tc>
      </w:tr>
      <w:tr w:rsidR="0041168F" w:rsidRPr="00BD5F1F" w14:paraId="0AFAB580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2D02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779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E821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1DE8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055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1813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749A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0DB9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40C2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2790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6</w:t>
            </w:r>
          </w:p>
        </w:tc>
      </w:tr>
      <w:tr w:rsidR="0041168F" w:rsidRPr="00BD5F1F" w14:paraId="5FD4C60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B7C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2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53E8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D12C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C5D2E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9B34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E805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E0DC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451E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7025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251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</w:t>
            </w:r>
          </w:p>
        </w:tc>
      </w:tr>
      <w:tr w:rsidR="0041168F" w:rsidRPr="00BD5F1F" w14:paraId="08F1DB5A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D037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4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B6DD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170A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7B87D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62BF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E17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4B08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4504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99B7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D5FD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5</w:t>
            </w:r>
          </w:p>
        </w:tc>
      </w:tr>
      <w:tr w:rsidR="0041168F" w:rsidRPr="00BD5F1F" w14:paraId="160271A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8B9E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5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195B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92E1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9694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31C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F54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E8B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D277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0291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64DC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3</w:t>
            </w:r>
          </w:p>
        </w:tc>
      </w:tr>
      <w:tr w:rsidR="0041168F" w:rsidRPr="00BD5F1F" w14:paraId="7EB5430E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F13D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6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A23B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7CA1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196B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F200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8CFB0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7C5E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0719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2373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543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</w:t>
            </w:r>
          </w:p>
        </w:tc>
      </w:tr>
      <w:tr w:rsidR="0041168F" w:rsidRPr="00BD5F1F" w14:paraId="2CD30A8A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A784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62AD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75B0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B96A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025D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9AF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0DFF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D696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0E6A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CD5C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4</w:t>
            </w:r>
          </w:p>
        </w:tc>
      </w:tr>
      <w:tr w:rsidR="0041168F" w:rsidRPr="00BD5F1F" w14:paraId="63065028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82DA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6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BE0C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B9B0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6EF6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AFB1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E7AF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F392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F8F1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03E3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EAE6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6</w:t>
            </w:r>
          </w:p>
        </w:tc>
      </w:tr>
      <w:tr w:rsidR="0041168F" w:rsidRPr="00BD5F1F" w14:paraId="030BA6D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DF01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6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068D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33BD3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E425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3E45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BA42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6A35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718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53C9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224D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2</w:t>
            </w:r>
          </w:p>
        </w:tc>
      </w:tr>
      <w:tr w:rsidR="0041168F" w:rsidRPr="00BD5F1F" w14:paraId="5E84DE33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D61E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lastRenderedPageBreak/>
              <w:t>GDS446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27B5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1C87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34DC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892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C852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AC7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F50F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0E7F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EF3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</w:tr>
      <w:tr w:rsidR="0041168F" w:rsidRPr="00BD5F1F" w14:paraId="41F7E0E7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D3B9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7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413B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5BAC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805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87DB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226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2C1B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EB1E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6C6AC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F99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6</w:t>
            </w:r>
          </w:p>
        </w:tc>
      </w:tr>
      <w:tr w:rsidR="0041168F" w:rsidRPr="00BD5F1F" w14:paraId="1A560F58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E4B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7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248C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EBD4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0359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5CCB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C161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79F3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398F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CDA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0CFF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6</w:t>
            </w:r>
          </w:p>
        </w:tc>
      </w:tr>
      <w:tr w:rsidR="0041168F" w:rsidRPr="00BD5F1F" w14:paraId="0A11080E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5EA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7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856D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9165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B722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64A5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F744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AA5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C3C04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5100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4D66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</w:tr>
      <w:tr w:rsidR="0041168F" w:rsidRPr="00BD5F1F" w14:paraId="762C3F4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EB92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49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1221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5DD4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65EC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EF9C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0CF9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973B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9A18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694A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B7F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3</w:t>
            </w:r>
          </w:p>
        </w:tc>
      </w:tr>
      <w:tr w:rsidR="0041168F" w:rsidRPr="00BD5F1F" w14:paraId="6806EAD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43C8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5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276E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86A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F16E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FF314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3417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2908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43E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3CA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D9C6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3</w:t>
            </w:r>
          </w:p>
        </w:tc>
      </w:tr>
      <w:tr w:rsidR="0041168F" w:rsidRPr="00BD5F1F" w14:paraId="46452CAB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D4EB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51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C8C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F5AC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A1C6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1217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CDBD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AC79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872D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B047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718F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</w:tr>
      <w:tr w:rsidR="0041168F" w:rsidRPr="00BD5F1F" w14:paraId="37B51ACE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F88D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52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18F7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9057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3AC8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D978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AE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B741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0671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0096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51CF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0</w:t>
            </w:r>
          </w:p>
        </w:tc>
      </w:tr>
      <w:tr w:rsidR="0041168F" w:rsidRPr="00BD5F1F" w14:paraId="62DAA8A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219F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5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AFD5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68A1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C5BC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925A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63B0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60B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3185C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4DE9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CC19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1</w:t>
            </w:r>
          </w:p>
        </w:tc>
      </w:tr>
      <w:tr w:rsidR="0041168F" w:rsidRPr="00BD5F1F" w14:paraId="292EF1CA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5B5E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54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F926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0DB5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F1C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ACF2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5C1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F9BA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41F3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DE22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0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B0C2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0</w:t>
            </w:r>
          </w:p>
        </w:tc>
      </w:tr>
      <w:tr w:rsidR="0041168F" w:rsidRPr="00BD5F1F" w14:paraId="3D68200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EAB5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58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59E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9E3F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A5E4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FBFC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E1EF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707D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433E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7B6E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0862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3</w:t>
            </w:r>
          </w:p>
        </w:tc>
      </w:tr>
      <w:tr w:rsidR="0041168F" w:rsidRPr="00BD5F1F" w14:paraId="613599C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252E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60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48E3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0A35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B51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BD281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6D45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BED7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281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F8C2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6FAC6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0</w:t>
            </w:r>
          </w:p>
        </w:tc>
      </w:tr>
      <w:tr w:rsidR="0041168F" w:rsidRPr="00BD5F1F" w14:paraId="368BA02E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A11A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66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43F1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5F04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FF59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757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271F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5C4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1306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A698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F744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9</w:t>
            </w:r>
          </w:p>
        </w:tc>
      </w:tr>
      <w:tr w:rsidR="0041168F" w:rsidRPr="00BD5F1F" w14:paraId="19492D72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CD1E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7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CCEC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7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47B0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A1CA1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28D7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95E8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B39A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F9DC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39FA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169E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9</w:t>
            </w:r>
          </w:p>
        </w:tc>
      </w:tr>
      <w:tr w:rsidR="0041168F" w:rsidRPr="00BD5F1F" w14:paraId="29C5792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1366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76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1961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D2E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6DC9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A38F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617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241D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47D0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E1C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BF79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</w:tr>
      <w:tr w:rsidR="0041168F" w:rsidRPr="00BD5F1F" w14:paraId="6BED79D4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684B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76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E6AB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119E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16A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CD23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8620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5007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3E0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A07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0836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0</w:t>
            </w:r>
          </w:p>
        </w:tc>
      </w:tr>
      <w:tr w:rsidR="0041168F" w:rsidRPr="00BD5F1F" w14:paraId="7339308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7A67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77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8EA3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EC79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B533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3D4F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26B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724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5D73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D59C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90A9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</w:t>
            </w:r>
          </w:p>
        </w:tc>
      </w:tr>
      <w:tr w:rsidR="0041168F" w:rsidRPr="00BD5F1F" w14:paraId="38D04237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AE4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7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9163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6F56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1690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8027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495C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D2023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C413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F96A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3682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1</w:t>
            </w:r>
          </w:p>
        </w:tc>
      </w:tr>
      <w:tr w:rsidR="0041168F" w:rsidRPr="00BD5F1F" w14:paraId="17D362F5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916D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8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E0E4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74B6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5A24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FB6D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72F2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8B02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B936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397B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FF62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5</w:t>
            </w:r>
          </w:p>
        </w:tc>
      </w:tr>
      <w:tr w:rsidR="0041168F" w:rsidRPr="00BD5F1F" w14:paraId="6AA0591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88163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8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F5B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3E88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AA0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4D6A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DB3F9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2B6C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9E78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4D31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3863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</w:tr>
      <w:tr w:rsidR="0041168F" w:rsidRPr="00BD5F1F" w14:paraId="2736395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6F69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8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FB96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927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898B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172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DD9A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3163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7E0D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9A66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1481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</w:tr>
      <w:tr w:rsidR="0041168F" w:rsidRPr="00BD5F1F" w14:paraId="793FD1CB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2D34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84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F999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31C8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B34F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0A6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5F81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BC4A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31D6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926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CEDE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</w:tr>
      <w:tr w:rsidR="0041168F" w:rsidRPr="00BD5F1F" w14:paraId="594E15E2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6043E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8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9787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4F2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E9B2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2EBE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FDFD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0C2C4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B777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2B14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7A83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2</w:t>
            </w:r>
          </w:p>
        </w:tc>
      </w:tr>
      <w:tr w:rsidR="0041168F" w:rsidRPr="00BD5F1F" w14:paraId="0C86417E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A645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87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7D39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2E7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FDF2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FC28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701E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09F4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A847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297D4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42B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9</w:t>
            </w:r>
          </w:p>
        </w:tc>
      </w:tr>
      <w:tr w:rsidR="0041168F" w:rsidRPr="00BD5F1F" w14:paraId="0E3C852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B334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88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BD11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20B9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399B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DC1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822F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172A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8819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EFD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10C9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3</w:t>
            </w:r>
          </w:p>
        </w:tc>
      </w:tr>
      <w:tr w:rsidR="0041168F" w:rsidRPr="00BD5F1F" w14:paraId="0E5F5AF4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C90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88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67F9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9A07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DE28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915A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0D7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156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18106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AFBE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F237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0</w:t>
            </w:r>
          </w:p>
        </w:tc>
      </w:tr>
      <w:tr w:rsidR="0041168F" w:rsidRPr="00BD5F1F" w14:paraId="15C8A234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0FF4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89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D5EC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A671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B2E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9F25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3791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D7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8A8E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40F5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E492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</w:t>
            </w:r>
          </w:p>
        </w:tc>
      </w:tr>
      <w:tr w:rsidR="0041168F" w:rsidRPr="00BD5F1F" w14:paraId="1DB7748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5A3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9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9BC9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4ABF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53A8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24DA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A54B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CFCD4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03523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75187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9427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4</w:t>
            </w:r>
          </w:p>
        </w:tc>
      </w:tr>
      <w:tr w:rsidR="0041168F" w:rsidRPr="00BD5F1F" w14:paraId="3421F807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EE3D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90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A0A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7FAD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DD6B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7D4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8FE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3F6B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D524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B432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C916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4</w:t>
            </w:r>
          </w:p>
        </w:tc>
      </w:tr>
      <w:tr w:rsidR="0041168F" w:rsidRPr="00BD5F1F" w14:paraId="18D2A29A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4EA7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92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329A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29AE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D6D9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1A28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5E89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9E23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681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1F31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8333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</w:tr>
      <w:tr w:rsidR="0041168F" w:rsidRPr="00BD5F1F" w14:paraId="3F06769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49B0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95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D28E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6DDF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E217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7098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47EF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6BEA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D54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B1C8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2620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</w:t>
            </w:r>
          </w:p>
        </w:tc>
      </w:tr>
      <w:tr w:rsidR="0041168F" w:rsidRPr="00BD5F1F" w14:paraId="0102E2C3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12BF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497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89A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A0E7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9429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D965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1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E6E5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B3E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FC2F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79A8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11A1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1</w:t>
            </w:r>
          </w:p>
        </w:tc>
      </w:tr>
      <w:tr w:rsidR="0041168F" w:rsidRPr="00BD5F1F" w14:paraId="6DC14078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216B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02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EA6C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0F0F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A0B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394E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6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4758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D8F7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49BE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D82B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CC79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6</w:t>
            </w:r>
          </w:p>
        </w:tc>
      </w:tr>
      <w:tr w:rsidR="0041168F" w:rsidRPr="00BD5F1F" w14:paraId="3A99A76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3354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0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FBE0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A1F8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984F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032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B640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851B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645BD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383A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DB51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</w:t>
            </w:r>
          </w:p>
        </w:tc>
      </w:tr>
      <w:tr w:rsidR="0041168F" w:rsidRPr="00BD5F1F" w14:paraId="62C522EC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92E9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20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CDB2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F420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4D38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277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FEEA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24AA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6393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EBF5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EB36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</w:t>
            </w:r>
          </w:p>
        </w:tc>
      </w:tr>
      <w:tr w:rsidR="0041168F" w:rsidRPr="00BD5F1F" w14:paraId="3833C5F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9B3E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21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70AD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6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7D23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8685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79BB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D61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8765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0DA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1794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833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6</w:t>
            </w:r>
          </w:p>
        </w:tc>
      </w:tr>
      <w:tr w:rsidR="0041168F" w:rsidRPr="00BD5F1F" w14:paraId="00450FF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D91E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21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3459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0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0FF8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6CF4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BBC4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2BA9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C57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6530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CC30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200C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0</w:t>
            </w:r>
          </w:p>
        </w:tc>
      </w:tr>
      <w:tr w:rsidR="0041168F" w:rsidRPr="00BD5F1F" w14:paraId="21F173D9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8139C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27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C3F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684D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E30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E3CC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DBC6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2E5F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D17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9585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EA51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</w:tr>
      <w:tr w:rsidR="0041168F" w:rsidRPr="00BD5F1F" w14:paraId="432FD08F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620A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306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4F71D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E663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55A8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EA62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8764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ECC1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8C56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9F6F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3D64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8</w:t>
            </w:r>
          </w:p>
        </w:tc>
      </w:tr>
      <w:tr w:rsidR="0041168F" w:rsidRPr="00BD5F1F" w14:paraId="6B4A7D97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0E05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33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E35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440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0F9A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6A8A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1DE5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BCC9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4384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01F4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D1A6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</w:tr>
      <w:tr w:rsidR="0041168F" w:rsidRPr="00BD5F1F" w14:paraId="78EB4A40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EF1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36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E1C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17CE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0C6C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7014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09F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C3F0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A357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2459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380A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</w:tr>
      <w:tr w:rsidR="0041168F" w:rsidRPr="00BD5F1F" w14:paraId="21306730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C734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392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737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81D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D40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EE03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D4EA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B22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8F4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3D80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3960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</w:tr>
      <w:tr w:rsidR="0041168F" w:rsidRPr="00BD5F1F" w14:paraId="2714215D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3569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41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D6A2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EDDD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27D3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A929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0B4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CC3D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20FC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35A9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604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</w:tr>
      <w:tr w:rsidR="0041168F" w:rsidRPr="00BD5F1F" w14:paraId="5B094512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0A36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42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9B69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E37E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4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2DD6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56FE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2811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A54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5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45EA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0CA1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E95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9</w:t>
            </w:r>
          </w:p>
        </w:tc>
      </w:tr>
      <w:tr w:rsidR="0041168F" w:rsidRPr="00BD5F1F" w14:paraId="12FF60F1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AB8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47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0AB7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8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EE85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54CD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D2B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28F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17D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4000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2159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2FDC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8</w:t>
            </w:r>
          </w:p>
        </w:tc>
      </w:tr>
      <w:tr w:rsidR="0041168F" w:rsidRPr="00BD5F1F" w14:paraId="2D471E7B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6AB4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5610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4D52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DCC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D091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DF0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EDCB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360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D6D8E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BE36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F839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</w:tr>
      <w:tr w:rsidR="0041168F" w:rsidRPr="00BD5F1F" w14:paraId="2216D298" w14:textId="77777777" w:rsidTr="00BD5F1F">
        <w:trPr>
          <w:trHeight w:val="300"/>
        </w:trPr>
        <w:tc>
          <w:tcPr>
            <w:tcW w:w="10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90F2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GDS65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328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DB1E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8F4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AB47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AED4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CF2B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6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7317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2634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8411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7</w:t>
            </w:r>
          </w:p>
        </w:tc>
      </w:tr>
      <w:tr w:rsidR="0041168F" w:rsidRPr="00BD5F1F" w14:paraId="19F3DF65" w14:textId="77777777" w:rsidTr="00BD5F1F">
        <w:trPr>
          <w:trHeight w:val="300"/>
        </w:trPr>
        <w:tc>
          <w:tcPr>
            <w:tcW w:w="10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099CB5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Grand Total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71B86D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393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61036E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319</w:t>
            </w:r>
          </w:p>
        </w:tc>
        <w:tc>
          <w:tcPr>
            <w:tcW w:w="8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7717051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292</w:t>
            </w:r>
          </w:p>
        </w:tc>
        <w:tc>
          <w:tcPr>
            <w:tcW w:w="10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92C61D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938</w:t>
            </w:r>
          </w:p>
        </w:tc>
        <w:tc>
          <w:tcPr>
            <w:tcW w:w="11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6B3087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54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D58AB6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086</w:t>
            </w:r>
          </w:p>
        </w:tc>
        <w:tc>
          <w:tcPr>
            <w:tcW w:w="8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DB35C2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11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4E38C6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30</w:t>
            </w:r>
          </w:p>
        </w:tc>
        <w:tc>
          <w:tcPr>
            <w:tcW w:w="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88D25E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5332</w:t>
            </w:r>
          </w:p>
        </w:tc>
      </w:tr>
    </w:tbl>
    <w:p w14:paraId="3BCDDC51" w14:textId="77777777" w:rsidR="004F7FAA" w:rsidRPr="00BD5F1F" w:rsidRDefault="004F7FAA" w:rsidP="004F7FAA">
      <w:pPr>
        <w:rPr>
          <w:rFonts w:ascii="Times New Roman" w:hAnsi="Times New Roman"/>
          <w:color w:val="000000" w:themeColor="text1"/>
          <w:sz w:val="20"/>
        </w:rPr>
      </w:pPr>
    </w:p>
    <w:p w14:paraId="48B7B61E" w14:textId="26827F53" w:rsidR="004F7FAA" w:rsidRPr="00BD5F1F" w:rsidRDefault="008C49C9" w:rsidP="00B9417D">
      <w:pPr>
        <w:spacing w:after="0" w:line="240" w:lineRule="auto"/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color w:val="000000" w:themeColor="text1"/>
          <w:sz w:val="20"/>
        </w:rPr>
        <w:br w:type="page"/>
      </w:r>
      <w:r w:rsidRPr="00BD5F1F">
        <w:rPr>
          <w:rFonts w:ascii="Times New Roman" w:hAnsi="Times New Roman"/>
          <w:b/>
          <w:color w:val="000000" w:themeColor="text1"/>
          <w:sz w:val="20"/>
        </w:rPr>
        <w:lastRenderedPageBreak/>
        <w:t xml:space="preserve">Table </w:t>
      </w:r>
      <w:r w:rsidR="00BD5F1F">
        <w:rPr>
          <w:rFonts w:ascii="Times New Roman" w:hAnsi="Times New Roman"/>
          <w:b/>
          <w:color w:val="000000" w:themeColor="text1"/>
          <w:sz w:val="20"/>
        </w:rPr>
        <w:t>S</w:t>
      </w:r>
      <w:r w:rsidRPr="00BD5F1F">
        <w:rPr>
          <w:rFonts w:ascii="Times New Roman" w:hAnsi="Times New Roman"/>
          <w:b/>
          <w:color w:val="000000" w:themeColor="text1"/>
          <w:sz w:val="20"/>
        </w:rPr>
        <w:t>2.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 </w:t>
      </w:r>
      <w:r w:rsidR="004F7FAA" w:rsidRPr="00BD5F1F">
        <w:rPr>
          <w:rFonts w:ascii="Times New Roman" w:hAnsi="Times New Roman"/>
          <w:color w:val="000000" w:themeColor="text1"/>
          <w:sz w:val="20"/>
        </w:rPr>
        <w:t xml:space="preserve">   Number of samples of different tissue types and diagnoses.</w:t>
      </w:r>
    </w:p>
    <w:tbl>
      <w:tblPr>
        <w:tblW w:w="8449" w:type="dxa"/>
        <w:tblInd w:w="103" w:type="dxa"/>
        <w:tblLook w:val="04A0" w:firstRow="1" w:lastRow="0" w:firstColumn="1" w:lastColumn="0" w:noHBand="0" w:noVBand="1"/>
      </w:tblPr>
      <w:tblGrid>
        <w:gridCol w:w="1316"/>
        <w:gridCol w:w="894"/>
        <w:gridCol w:w="1061"/>
        <w:gridCol w:w="894"/>
        <w:gridCol w:w="1050"/>
        <w:gridCol w:w="1116"/>
        <w:gridCol w:w="1061"/>
        <w:gridCol w:w="1060"/>
        <w:gridCol w:w="995"/>
        <w:gridCol w:w="672"/>
      </w:tblGrid>
      <w:tr w:rsidR="0041168F" w:rsidRPr="00BD5F1F" w14:paraId="53D5B4EA" w14:textId="77777777" w:rsidTr="00282DC4">
        <w:trPr>
          <w:trHeight w:val="1103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4AD289C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Tissue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09FC217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Healthy tissue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289D608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Healthy tissue near pathology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388BC8C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Healthy tissue near tumour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65A2F9B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Primary tumour untreated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3853103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Metastasis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65A1D7E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Non-tumour pathology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0CE5D06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Post-treatment tumour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6777E9E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Repeat sampling of tumour tissue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vAlign w:val="bottom"/>
            <w:hideMark/>
          </w:tcPr>
          <w:p w14:paraId="7E5667B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Total</w:t>
            </w:r>
          </w:p>
        </w:tc>
      </w:tr>
      <w:tr w:rsidR="0041168F" w:rsidRPr="00BD5F1F" w14:paraId="48E8233E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A625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ladde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EB0AE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D35D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6C2A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598B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18D5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7EDB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663C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EF0C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71B1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4</w:t>
            </w:r>
          </w:p>
        </w:tc>
      </w:tr>
      <w:tr w:rsidR="0041168F" w:rsidRPr="00BD5F1F" w14:paraId="681079C9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CD71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on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477D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5DE1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750D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5DCA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F504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58A56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AE9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DDEC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964E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</w:tr>
      <w:tr w:rsidR="0041168F" w:rsidRPr="00BD5F1F" w14:paraId="2DA4D5BE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CF0B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one marrow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B1DA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E727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9A89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609B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F8F4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8F39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6667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59F1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560F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</w:tr>
      <w:tr w:rsidR="0041168F" w:rsidRPr="00BD5F1F" w14:paraId="226663FB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8ABD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rai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564C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8AC1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EE13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30CB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BAD7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B423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72AF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8256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02B9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41</w:t>
            </w:r>
          </w:p>
        </w:tc>
      </w:tr>
      <w:tr w:rsidR="0041168F" w:rsidRPr="00BD5F1F" w14:paraId="7846CEAB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594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reast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B71A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4C9D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498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F826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1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9D37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2BC0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4F23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C603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5DE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50</w:t>
            </w:r>
          </w:p>
        </w:tc>
      </w:tr>
      <w:tr w:rsidR="0041168F" w:rsidRPr="00BD5F1F" w14:paraId="4FDF23AB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36F4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Cervix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0EC0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CB93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95A0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088F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2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3BA0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3BAB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FC09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C82A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C142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2</w:t>
            </w:r>
          </w:p>
        </w:tc>
      </w:tr>
      <w:tr w:rsidR="0041168F" w:rsidRPr="00BD5F1F" w14:paraId="7254BF09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33B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Colo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57A4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FE9F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F7E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9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16623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3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19C4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75F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5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C19B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455A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6DA6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99</w:t>
            </w:r>
          </w:p>
        </w:tc>
      </w:tr>
      <w:tr w:rsidR="0041168F" w:rsidRPr="00BD5F1F" w14:paraId="0FC115F1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1A9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Endometrium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41007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CF64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027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7A48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FDC6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5EC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9951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9A38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2EB1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64</w:t>
            </w:r>
          </w:p>
        </w:tc>
      </w:tr>
      <w:tr w:rsidR="0041168F" w:rsidRPr="00BD5F1F" w14:paraId="7C884D60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37073" w14:textId="4C6ECD97" w:rsidR="004F7FAA" w:rsidRPr="00BD5F1F" w:rsidRDefault="00282DC4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Oesophagu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DEAE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A8FB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9395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9F68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A47CA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EF0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5C48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0493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6110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</w:t>
            </w:r>
          </w:p>
        </w:tc>
      </w:tr>
      <w:tr w:rsidR="0041168F" w:rsidRPr="00BD5F1F" w14:paraId="63692214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442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rt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463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AA97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B74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C285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3845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9D4E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6C9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337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485EC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6</w:t>
            </w:r>
          </w:p>
        </w:tc>
      </w:tr>
      <w:tr w:rsidR="0041168F" w:rsidRPr="00BD5F1F" w14:paraId="4F3845CA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D4A0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Kidney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DFCE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C2E9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5312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C53A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2125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7A52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7661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245E8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0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BBA5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5</w:t>
            </w:r>
          </w:p>
        </w:tc>
      </w:tr>
      <w:tr w:rsidR="0041168F" w:rsidRPr="00BD5F1F" w14:paraId="75E7F433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A3A5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Live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CDAE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6755D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6001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E2F2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29E0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4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24CC8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7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839E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365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CBCF9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1</w:t>
            </w:r>
          </w:p>
        </w:tc>
      </w:tr>
      <w:tr w:rsidR="0041168F" w:rsidRPr="00BD5F1F" w14:paraId="77A79881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03DA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Lung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992D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5EC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9CB2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2B9F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4C757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03E8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1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A16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89DC9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1633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26</w:t>
            </w:r>
          </w:p>
        </w:tc>
      </w:tr>
      <w:tr w:rsidR="0041168F" w:rsidRPr="00BD5F1F" w14:paraId="76FAD2A8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28C2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Lymph nod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8187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FC57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7CC4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F23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4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10E8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9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6973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350A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CBD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A228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6</w:t>
            </w:r>
          </w:p>
        </w:tc>
      </w:tr>
      <w:tr w:rsidR="0041168F" w:rsidRPr="00BD5F1F" w14:paraId="6B12E15D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06A6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Muscl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F473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57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ADEB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51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004D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6F35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229D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C2A1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19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8BB4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9E34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18D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822</w:t>
            </w:r>
          </w:p>
        </w:tc>
      </w:tr>
      <w:tr w:rsidR="0041168F" w:rsidRPr="00BD5F1F" w14:paraId="4274E35E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AC0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Other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D96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5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487A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05A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04D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8302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D40C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A297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5B61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4D7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iCs/>
                <w:color w:val="000000" w:themeColor="text1"/>
                <w:sz w:val="20"/>
                <w:lang w:eastAsia="en-GB"/>
              </w:rPr>
              <w:t>54</w:t>
            </w:r>
          </w:p>
        </w:tc>
      </w:tr>
      <w:tr w:rsidR="0041168F" w:rsidRPr="00BD5F1F" w14:paraId="77B2FB04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36C0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Ovary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360EB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9E93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3E42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38BF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D9BF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4F14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9F50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925FF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35A1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2</w:t>
            </w:r>
          </w:p>
        </w:tc>
      </w:tr>
      <w:tr w:rsidR="0041168F" w:rsidRPr="00BD5F1F" w14:paraId="0151A199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4C0B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Pancreas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1F47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283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D9B4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ADB05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11BB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03D1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3F1B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C13C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08D1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7</w:t>
            </w:r>
          </w:p>
        </w:tc>
      </w:tr>
      <w:tr w:rsidR="0041168F" w:rsidRPr="00BD5F1F" w14:paraId="6983B83D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10FD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Prostate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8CFB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4ADEE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3F8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E880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3BD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21D70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0415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7261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CC30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4</w:t>
            </w:r>
          </w:p>
        </w:tc>
      </w:tr>
      <w:tr w:rsidR="0041168F" w:rsidRPr="00BD5F1F" w14:paraId="05983B0D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FF94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Skin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B72C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4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E657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9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6D8F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EAD6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7C2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BD4E8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6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9E4D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CB94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13A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62</w:t>
            </w:r>
          </w:p>
        </w:tc>
      </w:tr>
      <w:tr w:rsidR="0041168F" w:rsidRPr="00BD5F1F" w14:paraId="73D33E85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107A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Stomach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AFF58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2C9CD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4C0D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222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971F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6AA63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2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369A3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6B9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E78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9</w:t>
            </w:r>
          </w:p>
        </w:tc>
      </w:tr>
      <w:tr w:rsidR="0041168F" w:rsidRPr="00BD5F1F" w14:paraId="4E82F51F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266A9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hyroid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91C0F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67445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7489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9AF2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1A8F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BC2E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FFF9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D132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3B99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5</w:t>
            </w:r>
          </w:p>
        </w:tc>
      </w:tr>
      <w:tr w:rsidR="0041168F" w:rsidRPr="00BD5F1F" w14:paraId="363EDE14" w14:textId="77777777" w:rsidTr="00D97A01">
        <w:trPr>
          <w:trHeight w:val="300"/>
        </w:trPr>
        <w:tc>
          <w:tcPr>
            <w:tcW w:w="1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935C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Uvea</w:t>
            </w:r>
          </w:p>
        </w:tc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BF5E2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4A130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58903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18FC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4D008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D927B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94EC7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8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FF6D1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6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C978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</w:tr>
      <w:tr w:rsidR="0041168F" w:rsidRPr="00BD5F1F" w14:paraId="65DD5D88" w14:textId="77777777" w:rsidTr="00D97A01">
        <w:trPr>
          <w:trHeight w:val="300"/>
        </w:trPr>
        <w:tc>
          <w:tcPr>
            <w:tcW w:w="1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4DA87A6" w14:textId="77777777" w:rsidR="004F7FAA" w:rsidRPr="00BD5F1F" w:rsidRDefault="004F7FAA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Grand Total</w:t>
            </w:r>
          </w:p>
        </w:tc>
        <w:tc>
          <w:tcPr>
            <w:tcW w:w="7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E92B1BC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393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CB96F9D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319</w:t>
            </w: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0FB8651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292</w:t>
            </w:r>
          </w:p>
        </w:tc>
        <w:tc>
          <w:tcPr>
            <w:tcW w:w="8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C5CB8AE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938</w:t>
            </w:r>
          </w:p>
        </w:tc>
        <w:tc>
          <w:tcPr>
            <w:tcW w:w="9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C25AA39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54</w:t>
            </w:r>
          </w:p>
        </w:tc>
        <w:tc>
          <w:tcPr>
            <w:tcW w:w="8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C0043B2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086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131C83A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8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0DDB1444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30</w:t>
            </w:r>
          </w:p>
        </w:tc>
        <w:tc>
          <w:tcPr>
            <w:tcW w:w="6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8A53B36" w14:textId="77777777" w:rsidR="004F7FAA" w:rsidRPr="00BD5F1F" w:rsidRDefault="004F7FAA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5332</w:t>
            </w:r>
          </w:p>
        </w:tc>
      </w:tr>
    </w:tbl>
    <w:p w14:paraId="785A1F37" w14:textId="77777777" w:rsidR="004F7FAA" w:rsidRPr="00BD5F1F" w:rsidRDefault="004F7FAA" w:rsidP="004F7FAA">
      <w:pPr>
        <w:rPr>
          <w:rFonts w:ascii="Times New Roman" w:hAnsi="Times New Roman"/>
          <w:color w:val="000000" w:themeColor="text1"/>
          <w:sz w:val="20"/>
        </w:rPr>
      </w:pPr>
    </w:p>
    <w:p w14:paraId="1B3B8D3D" w14:textId="77777777" w:rsidR="00B54AED" w:rsidRPr="00BD5F1F" w:rsidRDefault="00B54AED">
      <w:pPr>
        <w:rPr>
          <w:rFonts w:ascii="Times New Roman" w:hAnsi="Times New Roman"/>
          <w:color w:val="000000" w:themeColor="text1"/>
          <w:sz w:val="20"/>
        </w:rPr>
      </w:pPr>
    </w:p>
    <w:p w14:paraId="56A60CE4" w14:textId="77777777" w:rsidR="00B54AED" w:rsidRPr="00BD5F1F" w:rsidRDefault="00B54AED">
      <w:pPr>
        <w:spacing w:after="0" w:line="240" w:lineRule="auto"/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color w:val="000000" w:themeColor="text1"/>
          <w:sz w:val="20"/>
        </w:rPr>
        <w:br w:type="page"/>
      </w:r>
    </w:p>
    <w:p w14:paraId="4FEC81AC" w14:textId="1D5962C1" w:rsidR="00F865EF" w:rsidRPr="00BD5F1F" w:rsidRDefault="00BD302C" w:rsidP="00F865EF">
      <w:pPr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b/>
          <w:color w:val="000000" w:themeColor="text1"/>
          <w:sz w:val="20"/>
        </w:rPr>
        <w:lastRenderedPageBreak/>
        <w:t xml:space="preserve">Table </w:t>
      </w:r>
      <w:r w:rsidR="00BD5F1F">
        <w:rPr>
          <w:rFonts w:ascii="Times New Roman" w:hAnsi="Times New Roman"/>
          <w:b/>
          <w:color w:val="000000" w:themeColor="text1"/>
          <w:sz w:val="20"/>
        </w:rPr>
        <w:t>S</w:t>
      </w:r>
      <w:r w:rsidRPr="00BD5F1F">
        <w:rPr>
          <w:rFonts w:ascii="Times New Roman" w:hAnsi="Times New Roman"/>
          <w:b/>
          <w:color w:val="000000" w:themeColor="text1"/>
          <w:sz w:val="20"/>
        </w:rPr>
        <w:t>3.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 </w:t>
      </w:r>
      <w:r w:rsidR="00F865EF" w:rsidRPr="00BD5F1F">
        <w:rPr>
          <w:rFonts w:ascii="Times New Roman" w:hAnsi="Times New Roman"/>
          <w:color w:val="000000" w:themeColor="text1"/>
          <w:sz w:val="20"/>
        </w:rPr>
        <w:t xml:space="preserve"> </w:t>
      </w:r>
      <w:r w:rsidRPr="00BD5F1F">
        <w:rPr>
          <w:rFonts w:ascii="Times New Roman" w:hAnsi="Times New Roman"/>
          <w:color w:val="000000" w:themeColor="text1"/>
          <w:sz w:val="20"/>
        </w:rPr>
        <w:t>Flow-related gene expression in tissues of different origin</w:t>
      </w:r>
    </w:p>
    <w:tbl>
      <w:tblPr>
        <w:tblW w:w="8100" w:type="dxa"/>
        <w:tblInd w:w="103" w:type="dxa"/>
        <w:tblLook w:val="04A0" w:firstRow="1" w:lastRow="0" w:firstColumn="1" w:lastColumn="0" w:noHBand="0" w:noVBand="1"/>
      </w:tblPr>
      <w:tblGrid>
        <w:gridCol w:w="3060"/>
        <w:gridCol w:w="1920"/>
        <w:gridCol w:w="1300"/>
        <w:gridCol w:w="978"/>
        <w:gridCol w:w="1180"/>
      </w:tblGrid>
      <w:tr w:rsidR="0041168F" w:rsidRPr="00BD5F1F" w14:paraId="392C8BE9" w14:textId="77777777" w:rsidTr="00D97A01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F377E13" w14:textId="77777777" w:rsidR="00F865EF" w:rsidRPr="00BD5F1F" w:rsidRDefault="00F865EF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Tissue collection type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4EEC6988" w14:textId="08110FEE" w:rsidR="00F865EF" w:rsidRPr="00BD5F1F" w:rsidRDefault="00F865EF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 </w:t>
            </w:r>
            <w:r w:rsidR="00D15D67"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 xml:space="preserve">Number of samples where </w:t>
            </w:r>
            <w:r w:rsidRPr="00BD5F1F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20"/>
                <w:lang w:eastAsia="en-GB"/>
              </w:rPr>
              <w:t>T</w:t>
            </w:r>
            <w:r w:rsidR="00BD5F1F" w:rsidRPr="00BD5F1F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20"/>
                <w:lang w:eastAsia="en-GB"/>
              </w:rPr>
              <w:t>IE</w:t>
            </w:r>
            <w:r w:rsidRPr="00BD5F1F">
              <w:rPr>
                <w:rFonts w:ascii="Times New Roman" w:eastAsia="Times New Roman" w:hAnsi="Times New Roman"/>
                <w:b/>
                <w:bCs/>
                <w:i/>
                <w:color w:val="000000" w:themeColor="text1"/>
                <w:sz w:val="20"/>
                <w:lang w:eastAsia="en-GB"/>
              </w:rPr>
              <w:t>1</w:t>
            </w: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 xml:space="preserve"> expression data not available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E995CF2" w14:textId="09765495" w:rsidR="00F865EF" w:rsidRPr="00BD5F1F" w:rsidRDefault="00D15D67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 xml:space="preserve"> Number of samples with </w:t>
            </w:r>
            <w:r w:rsidR="00F865EF"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Normal Flow^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C8FA840" w14:textId="636349B5" w:rsidR="00F865EF" w:rsidRPr="00BD5F1F" w:rsidRDefault="00D15D67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 xml:space="preserve"> Number of samples with </w:t>
            </w:r>
            <w:r w:rsidR="00F865EF"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Stasis^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6E366E26" w14:textId="0F7A81A6" w:rsidR="00F865EF" w:rsidRPr="00BD5F1F" w:rsidRDefault="00F865EF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Total</w:t>
            </w:r>
            <w:r w:rsidR="00D15D67"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 xml:space="preserve"> number of samples</w:t>
            </w:r>
          </w:p>
        </w:tc>
      </w:tr>
      <w:tr w:rsidR="0041168F" w:rsidRPr="00BD5F1F" w14:paraId="25EE36ED" w14:textId="77777777" w:rsidTr="00D97A0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36E4" w14:textId="77777777" w:rsidR="00F865EF" w:rsidRPr="00BD5F1F" w:rsidRDefault="00F865EF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Post Mortem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6D373" w14:textId="77777777" w:rsidR="00F865EF" w:rsidRPr="00BD5F1F" w:rsidRDefault="00F865EF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2A97C1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65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C8AB3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C8BA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78</w:t>
            </w:r>
          </w:p>
        </w:tc>
      </w:tr>
      <w:tr w:rsidR="0041168F" w:rsidRPr="00BD5F1F" w14:paraId="3BD743EC" w14:textId="77777777" w:rsidTr="00D97A0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F425" w14:textId="77777777" w:rsidR="00F865EF" w:rsidRPr="00BD5F1F" w:rsidRDefault="00F865EF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Surgical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C0550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487AF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452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61234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45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50F43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944</w:t>
            </w:r>
          </w:p>
        </w:tc>
      </w:tr>
      <w:tr w:rsidR="0041168F" w:rsidRPr="00BD5F1F" w14:paraId="5DC6C3C8" w14:textId="77777777" w:rsidTr="00D97A01">
        <w:trPr>
          <w:trHeight w:val="300"/>
        </w:trPr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5929E" w14:textId="77777777" w:rsidR="00F865EF" w:rsidRPr="00BD5F1F" w:rsidRDefault="00F865EF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Surgical*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6A818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B5B63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74</w:t>
            </w:r>
          </w:p>
        </w:tc>
        <w:tc>
          <w:tcPr>
            <w:tcW w:w="6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DC76C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847C9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710</w:t>
            </w:r>
          </w:p>
        </w:tc>
      </w:tr>
      <w:tr w:rsidR="0041168F" w:rsidRPr="00BD5F1F" w14:paraId="69962893" w14:textId="77777777" w:rsidTr="00D97A01">
        <w:trPr>
          <w:trHeight w:val="300"/>
        </w:trPr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D51C0B9" w14:textId="77777777" w:rsidR="00F865EF" w:rsidRPr="00BD5F1F" w:rsidRDefault="00F865EF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Grand Total</w:t>
            </w:r>
          </w:p>
        </w:tc>
        <w:tc>
          <w:tcPr>
            <w:tcW w:w="1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345B56B8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39</w:t>
            </w:r>
          </w:p>
        </w:tc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F1A9EB2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3091</w:t>
            </w:r>
          </w:p>
        </w:tc>
        <w:tc>
          <w:tcPr>
            <w:tcW w:w="6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2B46E1F1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2202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DDEBF7" w:fill="DDEBF7"/>
            <w:noWrap/>
            <w:vAlign w:val="bottom"/>
            <w:hideMark/>
          </w:tcPr>
          <w:p w14:paraId="595694C5" w14:textId="77777777" w:rsidR="00F865EF" w:rsidRPr="00BD5F1F" w:rsidRDefault="00F865EF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color w:val="000000" w:themeColor="text1"/>
                <w:sz w:val="20"/>
                <w:lang w:eastAsia="en-GB"/>
              </w:rPr>
              <w:t>5332</w:t>
            </w:r>
          </w:p>
        </w:tc>
      </w:tr>
    </w:tbl>
    <w:p w14:paraId="409F7588" w14:textId="77777777" w:rsidR="00F865EF" w:rsidRPr="00BD5F1F" w:rsidRDefault="00F865EF" w:rsidP="00F865EF">
      <w:pPr>
        <w:rPr>
          <w:rFonts w:ascii="Times New Roman" w:hAnsi="Times New Roman"/>
          <w:color w:val="000000" w:themeColor="text1"/>
          <w:sz w:val="20"/>
        </w:rPr>
      </w:pPr>
    </w:p>
    <w:p w14:paraId="406CABFC" w14:textId="5EB0E7CF" w:rsidR="00F865EF" w:rsidRPr="00BD5F1F" w:rsidRDefault="00F865EF" w:rsidP="00F865EF">
      <w:pPr>
        <w:spacing w:after="0"/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color w:val="000000" w:themeColor="text1"/>
          <w:sz w:val="20"/>
        </w:rPr>
        <w:t>*</w:t>
      </w:r>
      <w:r w:rsidRPr="00BD5F1F">
        <w:rPr>
          <w:rFonts w:ascii="Times New Roman" w:eastAsia="Times New Roman" w:hAnsi="Times New Roman"/>
          <w:color w:val="000000" w:themeColor="text1"/>
          <w:sz w:val="20"/>
          <w:lang w:eastAsia="en-GB"/>
        </w:rPr>
        <w:t>Healthy tissues taken from site adjacent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 to the primary pathology (tumour or otherwise)</w:t>
      </w:r>
    </w:p>
    <w:p w14:paraId="229D0502" w14:textId="4B8FE61B" w:rsidR="00385F82" w:rsidRPr="00BD5F1F" w:rsidRDefault="00F865EF" w:rsidP="00F865EF">
      <w:pPr>
        <w:spacing w:after="0"/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eastAsia="Times New Roman" w:hAnsi="Times New Roman"/>
          <w:color w:val="000000" w:themeColor="text1"/>
          <w:sz w:val="20"/>
          <w:lang w:eastAsia="en-GB"/>
        </w:rPr>
        <w:t>^</w:t>
      </w:r>
      <w:r w:rsidRPr="00BD5F1F">
        <w:rPr>
          <w:rFonts w:ascii="Times New Roman" w:hAnsi="Times New Roman"/>
          <w:i/>
          <w:color w:val="000000" w:themeColor="text1"/>
          <w:sz w:val="20"/>
        </w:rPr>
        <w:t>TIE1</w:t>
      </w:r>
      <w:r w:rsidRPr="00BD5F1F">
        <w:rPr>
          <w:rFonts w:ascii="Times New Roman" w:hAnsi="Times New Roman"/>
          <w:color w:val="000000" w:themeColor="text1"/>
          <w:sz w:val="20"/>
        </w:rPr>
        <w:t>/</w:t>
      </w:r>
      <w:r w:rsidRPr="00BD5F1F">
        <w:rPr>
          <w:rFonts w:ascii="Times New Roman" w:hAnsi="Times New Roman"/>
          <w:i/>
          <w:color w:val="000000" w:themeColor="text1"/>
          <w:sz w:val="20"/>
        </w:rPr>
        <w:t>vWF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 ratio&lt;0.7 was regarded as an indicator of normal flow</w:t>
      </w:r>
      <w:r w:rsidRPr="00BD5F1F">
        <w:rPr>
          <w:rFonts w:ascii="Times New Roman" w:eastAsia="Times New Roman" w:hAnsi="Times New Roman"/>
          <w:color w:val="000000" w:themeColor="text1"/>
          <w:sz w:val="20"/>
          <w:lang w:eastAsia="en-GB"/>
        </w:rPr>
        <w:t xml:space="preserve"> and </w:t>
      </w:r>
      <w:r w:rsidRPr="00BD5F1F">
        <w:rPr>
          <w:rFonts w:ascii="Times New Roman" w:hAnsi="Times New Roman"/>
          <w:i/>
          <w:color w:val="000000" w:themeColor="text1"/>
          <w:sz w:val="20"/>
        </w:rPr>
        <w:t>TIE1</w:t>
      </w:r>
      <w:r w:rsidRPr="00BD5F1F">
        <w:rPr>
          <w:rFonts w:ascii="Times New Roman" w:hAnsi="Times New Roman"/>
          <w:color w:val="000000" w:themeColor="text1"/>
          <w:sz w:val="20"/>
        </w:rPr>
        <w:t>/</w:t>
      </w:r>
      <w:r w:rsidRPr="00BD5F1F">
        <w:rPr>
          <w:rFonts w:ascii="Times New Roman" w:hAnsi="Times New Roman"/>
          <w:i/>
          <w:color w:val="000000" w:themeColor="text1"/>
          <w:sz w:val="20"/>
        </w:rPr>
        <w:t>vWF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 ratio&gt;0.7 as stasis (based on data shown in </w:t>
      </w:r>
      <w:r w:rsidR="007921FE" w:rsidRPr="00BD5F1F">
        <w:rPr>
          <w:rFonts w:ascii="Times New Roman" w:hAnsi="Times New Roman"/>
          <w:color w:val="000000" w:themeColor="text1"/>
          <w:sz w:val="20"/>
        </w:rPr>
        <w:t>supplementary</w:t>
      </w:r>
      <w:r w:rsidR="00BD5F1F">
        <w:rPr>
          <w:rFonts w:ascii="Times New Roman" w:hAnsi="Times New Roman"/>
          <w:color w:val="000000" w:themeColor="text1"/>
          <w:sz w:val="20"/>
        </w:rPr>
        <w:t xml:space="preserve"> material,</w:t>
      </w:r>
      <w:r w:rsidR="007921FE" w:rsidRPr="00BD5F1F">
        <w:rPr>
          <w:rFonts w:ascii="Times New Roman" w:hAnsi="Times New Roman"/>
          <w:color w:val="000000" w:themeColor="text1"/>
          <w:sz w:val="20"/>
        </w:rPr>
        <w:t xml:space="preserve"> </w:t>
      </w:r>
      <w:r w:rsidR="00BD5F1F">
        <w:rPr>
          <w:rFonts w:ascii="Times New Roman" w:hAnsi="Times New Roman"/>
          <w:color w:val="000000" w:themeColor="text1"/>
          <w:sz w:val="20"/>
        </w:rPr>
        <w:t>Fi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gure </w:t>
      </w:r>
      <w:r w:rsidR="00BD5F1F">
        <w:rPr>
          <w:rFonts w:ascii="Times New Roman" w:hAnsi="Times New Roman"/>
          <w:color w:val="000000" w:themeColor="text1"/>
          <w:sz w:val="20"/>
        </w:rPr>
        <w:t>S</w:t>
      </w:r>
      <w:r w:rsidR="007921FE" w:rsidRPr="00BD5F1F">
        <w:rPr>
          <w:rFonts w:ascii="Times New Roman" w:hAnsi="Times New Roman"/>
          <w:color w:val="000000" w:themeColor="text1"/>
          <w:sz w:val="20"/>
        </w:rPr>
        <w:t>1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B) </w:t>
      </w:r>
    </w:p>
    <w:p w14:paraId="324603E0" w14:textId="77777777" w:rsidR="00385F82" w:rsidRPr="00BD5F1F" w:rsidRDefault="00385F82">
      <w:pPr>
        <w:rPr>
          <w:rFonts w:ascii="Times New Roman" w:hAnsi="Times New Roman"/>
          <w:color w:val="000000" w:themeColor="text1"/>
          <w:sz w:val="20"/>
        </w:rPr>
      </w:pPr>
    </w:p>
    <w:p w14:paraId="49C2B0BD" w14:textId="77777777" w:rsidR="00DE7667" w:rsidRPr="00BD5F1F" w:rsidRDefault="00DE7667">
      <w:pPr>
        <w:spacing w:after="0" w:line="240" w:lineRule="auto"/>
        <w:rPr>
          <w:rFonts w:ascii="Times New Roman" w:hAnsi="Times New Roman"/>
          <w:b/>
          <w:color w:val="000000" w:themeColor="text1"/>
          <w:sz w:val="20"/>
        </w:rPr>
      </w:pPr>
      <w:r w:rsidRPr="00BD5F1F">
        <w:rPr>
          <w:rFonts w:ascii="Times New Roman" w:hAnsi="Times New Roman"/>
          <w:b/>
          <w:color w:val="000000" w:themeColor="text1"/>
          <w:sz w:val="20"/>
        </w:rPr>
        <w:br w:type="page"/>
      </w:r>
    </w:p>
    <w:p w14:paraId="70209CF0" w14:textId="1B4C8CA3" w:rsidR="00E94AD9" w:rsidRPr="00BD5F1F" w:rsidRDefault="00C876BD" w:rsidP="00E94AD9">
      <w:pPr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b/>
          <w:color w:val="000000" w:themeColor="text1"/>
          <w:sz w:val="20"/>
        </w:rPr>
        <w:lastRenderedPageBreak/>
        <w:t xml:space="preserve">Table </w:t>
      </w:r>
      <w:r w:rsidR="00D21059">
        <w:rPr>
          <w:rFonts w:ascii="Times New Roman" w:hAnsi="Times New Roman"/>
          <w:b/>
          <w:color w:val="000000" w:themeColor="text1"/>
          <w:sz w:val="20"/>
        </w:rPr>
        <w:t>S</w:t>
      </w:r>
      <w:r w:rsidR="00B03297" w:rsidRPr="00BD5F1F">
        <w:rPr>
          <w:rFonts w:ascii="Times New Roman" w:hAnsi="Times New Roman"/>
          <w:b/>
          <w:color w:val="000000" w:themeColor="text1"/>
          <w:sz w:val="20"/>
        </w:rPr>
        <w:t>4</w:t>
      </w:r>
      <w:r w:rsidRPr="00BD5F1F">
        <w:rPr>
          <w:rFonts w:ascii="Times New Roman" w:hAnsi="Times New Roman"/>
          <w:b/>
          <w:color w:val="000000" w:themeColor="text1"/>
          <w:sz w:val="20"/>
        </w:rPr>
        <w:t>.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 </w:t>
      </w:r>
      <w:r w:rsidRPr="00D21059">
        <w:rPr>
          <w:rFonts w:ascii="Times New Roman" w:hAnsi="Times New Roman"/>
          <w:i/>
          <w:color w:val="000000" w:themeColor="text1"/>
          <w:sz w:val="20"/>
        </w:rPr>
        <w:t>CLEC14A</w:t>
      </w:r>
      <w:r w:rsidRPr="00BD5F1F">
        <w:rPr>
          <w:rFonts w:ascii="Times New Roman" w:hAnsi="Times New Roman"/>
          <w:color w:val="000000" w:themeColor="text1"/>
          <w:sz w:val="20"/>
        </w:rPr>
        <w:t>/</w:t>
      </w:r>
      <w:r w:rsidRPr="00D21059">
        <w:rPr>
          <w:rFonts w:ascii="Times New Roman" w:hAnsi="Times New Roman"/>
          <w:i/>
          <w:color w:val="000000" w:themeColor="text1"/>
          <w:sz w:val="20"/>
        </w:rPr>
        <w:t>TIE1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 ratio </w:t>
      </w:r>
      <w:r w:rsidR="00335A9A" w:rsidRPr="00BD5F1F">
        <w:rPr>
          <w:rFonts w:ascii="Times New Roman" w:hAnsi="Times New Roman"/>
          <w:color w:val="000000" w:themeColor="text1"/>
          <w:sz w:val="20"/>
        </w:rPr>
        <w:t>in healthy tissues and</w:t>
      </w:r>
      <w:r w:rsidRPr="00BD5F1F">
        <w:rPr>
          <w:rFonts w:ascii="Times New Roman" w:hAnsi="Times New Roman"/>
          <w:color w:val="000000" w:themeColor="text1"/>
          <w:sz w:val="20"/>
        </w:rPr>
        <w:t xml:space="preserve"> cancer</w:t>
      </w:r>
    </w:p>
    <w:tbl>
      <w:tblPr>
        <w:tblW w:w="9700" w:type="dxa"/>
        <w:tblInd w:w="98" w:type="dxa"/>
        <w:tblLook w:val="04A0" w:firstRow="1" w:lastRow="0" w:firstColumn="1" w:lastColumn="0" w:noHBand="0" w:noVBand="1"/>
      </w:tblPr>
      <w:tblGrid>
        <w:gridCol w:w="2080"/>
        <w:gridCol w:w="920"/>
        <w:gridCol w:w="940"/>
        <w:gridCol w:w="950"/>
        <w:gridCol w:w="970"/>
        <w:gridCol w:w="950"/>
        <w:gridCol w:w="970"/>
        <w:gridCol w:w="950"/>
        <w:gridCol w:w="970"/>
      </w:tblGrid>
      <w:tr w:rsidR="0041168F" w:rsidRPr="00BD5F1F" w14:paraId="6615A3C3" w14:textId="77777777" w:rsidTr="00D97A01">
        <w:trPr>
          <w:trHeight w:val="1680"/>
        </w:trPr>
        <w:tc>
          <w:tcPr>
            <w:tcW w:w="208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189EA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issue</w:t>
            </w:r>
          </w:p>
        </w:tc>
        <w:tc>
          <w:tcPr>
            <w:tcW w:w="1860" w:type="dxa"/>
            <w:gridSpan w:val="2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3D84B10C" w14:textId="4A5F6366" w:rsidR="00E94AD9" w:rsidRPr="00D21059" w:rsidRDefault="0036338E" w:rsidP="0036338E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D21059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Number of </w:t>
            </w:r>
            <w:r w:rsidR="00E94AD9" w:rsidRPr="00D21059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sample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2688E770" w14:textId="48751A91" w:rsidR="00E94AD9" w:rsidRPr="00BD5F1F" w:rsidRDefault="00E94AD9" w:rsidP="00D15D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% </w:t>
            </w:r>
            <w:r w:rsidR="00D15D67"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samples </w:t>
            </w: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above 69% of Controls</w:t>
            </w:r>
            <w:r w:rsidR="00D15D67"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*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D237180" w14:textId="5938ABB0" w:rsidR="00E94AD9" w:rsidRPr="00BD5F1F" w:rsidRDefault="00E94AD9" w:rsidP="00D15D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% </w:t>
            </w:r>
            <w:r w:rsidR="00D15D67"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samples </w:t>
            </w: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above 87% of Controls</w:t>
            </w:r>
          </w:p>
        </w:tc>
        <w:tc>
          <w:tcPr>
            <w:tcW w:w="192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03C63616" w14:textId="615AFA75" w:rsidR="00E94AD9" w:rsidRPr="00BD5F1F" w:rsidRDefault="00E94AD9" w:rsidP="00DE49E9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% </w:t>
            </w:r>
            <w:r w:rsidR="00D15D67"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samples </w:t>
            </w: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above </w:t>
            </w:r>
            <w:r w:rsidRPr="00B9417D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95% of </w:t>
            </w: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Controls</w:t>
            </w:r>
          </w:p>
        </w:tc>
      </w:tr>
      <w:tr w:rsidR="0041168F" w:rsidRPr="00BD5F1F" w14:paraId="5FE06295" w14:textId="77777777" w:rsidTr="00D97A01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84B66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86E8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lth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6915FFA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umour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D0AB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lthy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0D13E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umour</w:t>
            </w:r>
          </w:p>
        </w:tc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07F5F2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lthy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2F4C9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umour</w:t>
            </w:r>
          </w:p>
        </w:tc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5B599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lthy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B46700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umour</w:t>
            </w:r>
          </w:p>
        </w:tc>
      </w:tr>
      <w:tr w:rsidR="0041168F" w:rsidRPr="00BD5F1F" w14:paraId="72D943DC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32EA6F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ladder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88B4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E3EC4C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3</w:t>
            </w:r>
          </w:p>
        </w:tc>
        <w:tc>
          <w:tcPr>
            <w:tcW w:w="95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D00B8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9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155E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96E90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356A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8.9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951F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565862E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5.7</w:t>
            </w:r>
          </w:p>
        </w:tc>
      </w:tr>
      <w:tr w:rsidR="0041168F" w:rsidRPr="00BD5F1F" w14:paraId="0B05C323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D551F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one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7460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64420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0415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97658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0.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F7584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EC11A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0.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D5509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F64044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0.0</w:t>
            </w:r>
          </w:p>
        </w:tc>
      </w:tr>
      <w:tr w:rsidR="0041168F" w:rsidRPr="00BD5F1F" w14:paraId="442BB688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BBBED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one marrow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5655C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E7AC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8DD9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AAA82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1.6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1AB0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0ACA43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1.6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E585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8EC51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1.6</w:t>
            </w:r>
          </w:p>
        </w:tc>
      </w:tr>
      <w:tr w:rsidR="0041168F" w:rsidRPr="00BD5F1F" w14:paraId="46CA451B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65B91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rain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3B38C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3BF4F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E81F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.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4598A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.7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DD24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.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9A98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.7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9FD9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333016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.0</w:t>
            </w:r>
          </w:p>
        </w:tc>
      </w:tr>
      <w:tr w:rsidR="0041168F" w:rsidRPr="00BD5F1F" w14:paraId="549236ED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9F17A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reast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1B8E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F38C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23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11ED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1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D969C3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0.2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B2C24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1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9933C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4.4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65075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D702C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1.0</w:t>
            </w:r>
          </w:p>
        </w:tc>
      </w:tr>
      <w:tr w:rsidR="0041168F" w:rsidRPr="00BD5F1F" w14:paraId="20632718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20994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Cervix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205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2D469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2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BAC3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F9AAF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0.8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C2E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851294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5.3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6789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BECA42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7.5</w:t>
            </w:r>
          </w:p>
        </w:tc>
      </w:tr>
      <w:tr w:rsidR="0041168F" w:rsidRPr="00BD5F1F" w14:paraId="6B2135FA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DF87E8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Colon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D8E00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D4AC0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97CC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.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57CE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6.1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64E6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.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BAE9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5.7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B5045C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.2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7517D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4.6</w:t>
            </w:r>
          </w:p>
        </w:tc>
      </w:tr>
      <w:tr w:rsidR="0041168F" w:rsidRPr="00BD5F1F" w14:paraId="7C9C165D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20969A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Endometrium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E899C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1DC4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1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D130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.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30791F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2.6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351D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883638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3.9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4DF4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A45A37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.8</w:t>
            </w:r>
          </w:p>
        </w:tc>
      </w:tr>
      <w:tr w:rsidR="0041168F" w:rsidRPr="00BD5F1F" w14:paraId="1240954E" w14:textId="77777777" w:rsidTr="00D97A01">
        <w:trPr>
          <w:trHeight w:val="300"/>
        </w:trPr>
        <w:tc>
          <w:tcPr>
            <w:tcW w:w="2080" w:type="dxa"/>
            <w:tcBorders>
              <w:top w:val="dotted" w:sz="4" w:space="0" w:color="A0A0A0"/>
              <w:left w:val="single" w:sz="8" w:space="0" w:color="A0A0A0"/>
              <w:bottom w:val="nil"/>
              <w:right w:val="single" w:sz="8" w:space="0" w:color="A0A0A0"/>
            </w:tcBorders>
            <w:shd w:val="clear" w:color="auto" w:fill="auto"/>
            <w:hideMark/>
          </w:tcPr>
          <w:p w14:paraId="0B12F8B5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rt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DBE23C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8317A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E2A79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201329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F65E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.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77525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E6D1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.9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ECB8F2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</w:tr>
      <w:tr w:rsidR="0041168F" w:rsidRPr="00BD5F1F" w14:paraId="7A0AA88D" w14:textId="77777777" w:rsidTr="00D97A01">
        <w:trPr>
          <w:trHeight w:val="300"/>
        </w:trPr>
        <w:tc>
          <w:tcPr>
            <w:tcW w:w="2080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AC90CD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Kidney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BDC8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92B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0741C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3078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.1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57A99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304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.4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CE7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A675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.6</w:t>
            </w:r>
          </w:p>
        </w:tc>
      </w:tr>
      <w:tr w:rsidR="0041168F" w:rsidRPr="00BD5F1F" w14:paraId="3258E9FF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1B6B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Liver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5847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732E8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4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89CD0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.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4A9AF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8.2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E7B68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.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1470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8.9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8DE5B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B2EDC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.5</w:t>
            </w:r>
          </w:p>
        </w:tc>
      </w:tr>
      <w:tr w:rsidR="0041168F" w:rsidRPr="00BD5F1F" w14:paraId="217EE7B0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5BB79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Lung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5D0A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6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E232EC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3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273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94DAD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3.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B7778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EDA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1.6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4800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CF79C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7.8</w:t>
            </w:r>
          </w:p>
        </w:tc>
      </w:tr>
      <w:tr w:rsidR="0041168F" w:rsidRPr="00BD5F1F" w14:paraId="3E69F1CB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8B071B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Lymph node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C6B2E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C88B6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5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95B3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C400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.8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1A64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51283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.1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41D2F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06119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.9</w:t>
            </w:r>
          </w:p>
        </w:tc>
      </w:tr>
      <w:tr w:rsidR="0041168F" w:rsidRPr="00BD5F1F" w14:paraId="4790D789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DE060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Ovary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57E5E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DBE88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33974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CFED0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1.4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445B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B324D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4.3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84DA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E6DBF4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0.0</w:t>
            </w:r>
          </w:p>
        </w:tc>
      </w:tr>
      <w:tr w:rsidR="0041168F" w:rsidRPr="00BD5F1F" w14:paraId="7F299FA8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98FF1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Pancreas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3DCF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41472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535F0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1BB2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0.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4B92E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.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0EB89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6.7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8A7B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.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0079D48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6.7</w:t>
            </w:r>
          </w:p>
        </w:tc>
      </w:tr>
      <w:tr w:rsidR="0041168F" w:rsidRPr="00BD5F1F" w14:paraId="0BFB804D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EDB53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Prostate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038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42109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6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24413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7A45A0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2.3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DD1D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F8AA6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4.6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D33C3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5A7A898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7.7</w:t>
            </w:r>
          </w:p>
        </w:tc>
      </w:tr>
      <w:tr w:rsidR="0041168F" w:rsidRPr="00BD5F1F" w14:paraId="75229B84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75BC79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Skin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C582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5DD29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4B43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.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624EC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2.2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66B0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1367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9.1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36CD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334674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.0</w:t>
            </w:r>
          </w:p>
        </w:tc>
      </w:tr>
      <w:tr w:rsidR="0041168F" w:rsidRPr="00BD5F1F" w14:paraId="372F5FAD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50CD1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Stomach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97D1F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20E3E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91D4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1585A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48B51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178D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4D45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.3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A24B4B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7.1</w:t>
            </w:r>
          </w:p>
        </w:tc>
      </w:tr>
      <w:tr w:rsidR="0041168F" w:rsidRPr="00BD5F1F" w14:paraId="5E80FCA5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764B1D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hyroid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C542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A533F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81FE3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436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.8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2642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397D5F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5E6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.5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2B0AA4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7615D719" w14:textId="77777777" w:rsidTr="00D97A01">
        <w:trPr>
          <w:trHeight w:val="300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692F25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Uvea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252D0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6FF47E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543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2EF5D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8.3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A8C4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822D9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.4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DA8CA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B10B9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7.6</w:t>
            </w:r>
          </w:p>
        </w:tc>
      </w:tr>
      <w:tr w:rsidR="0041168F" w:rsidRPr="00BD5F1F" w14:paraId="1753B5FF" w14:textId="77777777" w:rsidTr="00D97A01">
        <w:trPr>
          <w:trHeight w:val="315"/>
        </w:trPr>
        <w:tc>
          <w:tcPr>
            <w:tcW w:w="20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E9CC0C" w14:textId="77777777" w:rsidR="00E94AD9" w:rsidRPr="00BD5F1F" w:rsidRDefault="00E94AD9" w:rsidP="00D97A01">
            <w:pPr>
              <w:spacing w:after="0" w:line="240" w:lineRule="auto"/>
              <w:rPr>
                <w:rFonts w:ascii="Times New Roman" w:eastAsia="Times New Roman" w:hAnsi="Times New Roman"/>
                <w:b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iCs/>
                <w:color w:val="000000" w:themeColor="text1"/>
                <w:sz w:val="20"/>
                <w:lang w:eastAsia="en-GB"/>
              </w:rPr>
              <w:t>Total</w:t>
            </w:r>
          </w:p>
        </w:tc>
        <w:tc>
          <w:tcPr>
            <w:tcW w:w="9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CCD7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767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01DD6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2092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56A65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20.7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F5B63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58.8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1D5BC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9.8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F14F02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51.5</w:t>
            </w:r>
          </w:p>
        </w:tc>
        <w:tc>
          <w:tcPr>
            <w:tcW w:w="95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0E508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8.6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0F2D90" w14:textId="77777777" w:rsidR="00E94AD9" w:rsidRPr="00BD5F1F" w:rsidRDefault="00E94AD9" w:rsidP="00D97A01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34.4</w:t>
            </w:r>
          </w:p>
        </w:tc>
      </w:tr>
    </w:tbl>
    <w:p w14:paraId="0179B276" w14:textId="77777777" w:rsidR="00E94AD9" w:rsidRPr="00BD5F1F" w:rsidRDefault="00E94AD9" w:rsidP="00E94AD9">
      <w:pPr>
        <w:rPr>
          <w:rFonts w:ascii="Times New Roman" w:hAnsi="Times New Roman"/>
          <w:color w:val="000000" w:themeColor="text1"/>
          <w:sz w:val="20"/>
        </w:rPr>
      </w:pPr>
    </w:p>
    <w:p w14:paraId="34BFFC89" w14:textId="053D236D" w:rsidR="00E94AD9" w:rsidRPr="00BD5F1F" w:rsidRDefault="00E94AD9" w:rsidP="00E94AD9">
      <w:pPr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color w:val="000000" w:themeColor="text1"/>
          <w:sz w:val="20"/>
        </w:rPr>
        <w:t>N/A = not available</w:t>
      </w:r>
    </w:p>
    <w:p w14:paraId="1584CE76" w14:textId="7A0C2203" w:rsidR="00D15D67" w:rsidRPr="00BD5F1F" w:rsidRDefault="00D15D67" w:rsidP="00E94AD9">
      <w:pPr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color w:val="000000" w:themeColor="text1"/>
          <w:sz w:val="20"/>
        </w:rPr>
        <w:t>*controls = healthy tissues taken from GeneAtlas U133A database</w:t>
      </w:r>
    </w:p>
    <w:p w14:paraId="0721DD3C" w14:textId="36597FF6" w:rsidR="00C876BD" w:rsidRPr="00BD5F1F" w:rsidRDefault="00C876BD">
      <w:pPr>
        <w:spacing w:after="0" w:line="240" w:lineRule="auto"/>
        <w:rPr>
          <w:rFonts w:ascii="Times New Roman" w:hAnsi="Times New Roman"/>
          <w:color w:val="000000" w:themeColor="text1"/>
          <w:sz w:val="20"/>
        </w:rPr>
      </w:pPr>
    </w:p>
    <w:p w14:paraId="494FC2A9" w14:textId="77777777" w:rsidR="00D35A8B" w:rsidRPr="00BD5F1F" w:rsidRDefault="00D35A8B">
      <w:pPr>
        <w:spacing w:after="0" w:line="240" w:lineRule="auto"/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color w:val="000000" w:themeColor="text1"/>
          <w:sz w:val="20"/>
        </w:rPr>
        <w:br w:type="page"/>
      </w:r>
    </w:p>
    <w:p w14:paraId="58D0C441" w14:textId="658BCEA5" w:rsidR="00062BDB" w:rsidRPr="00BD5F1F" w:rsidRDefault="00D21059" w:rsidP="00062BDB">
      <w:pPr>
        <w:rPr>
          <w:rFonts w:ascii="Times New Roman" w:hAnsi="Times New Roman"/>
          <w:color w:val="000000" w:themeColor="text1"/>
          <w:sz w:val="20"/>
        </w:rPr>
      </w:pPr>
      <w:r>
        <w:rPr>
          <w:rFonts w:ascii="Times New Roman" w:hAnsi="Times New Roman"/>
          <w:b/>
          <w:color w:val="000000" w:themeColor="text1"/>
          <w:sz w:val="20"/>
        </w:rPr>
        <w:lastRenderedPageBreak/>
        <w:t>Table S5</w:t>
      </w:r>
      <w:r w:rsidR="00C876BD" w:rsidRPr="00BD5F1F">
        <w:rPr>
          <w:rFonts w:ascii="Times New Roman" w:hAnsi="Times New Roman"/>
          <w:color w:val="000000" w:themeColor="text1"/>
          <w:sz w:val="20"/>
        </w:rPr>
        <w:t>.</w:t>
      </w:r>
      <w:r w:rsidR="00447897" w:rsidRPr="00BD5F1F">
        <w:rPr>
          <w:rFonts w:ascii="Times New Roman" w:hAnsi="Times New Roman"/>
          <w:color w:val="000000" w:themeColor="text1"/>
          <w:sz w:val="20"/>
        </w:rPr>
        <w:t xml:space="preserve"> </w:t>
      </w:r>
      <w:r w:rsidR="00447897" w:rsidRPr="00D21059">
        <w:rPr>
          <w:rFonts w:ascii="Times New Roman" w:hAnsi="Times New Roman"/>
          <w:i/>
          <w:color w:val="000000" w:themeColor="text1"/>
          <w:sz w:val="20"/>
        </w:rPr>
        <w:t>CLE</w:t>
      </w:r>
      <w:r w:rsidR="00C876BD" w:rsidRPr="00D21059">
        <w:rPr>
          <w:rFonts w:ascii="Times New Roman" w:hAnsi="Times New Roman"/>
          <w:i/>
          <w:color w:val="000000" w:themeColor="text1"/>
          <w:sz w:val="20"/>
        </w:rPr>
        <w:t>C14A</w:t>
      </w:r>
      <w:r w:rsidR="00C876BD" w:rsidRPr="00BD5F1F">
        <w:rPr>
          <w:rFonts w:ascii="Times New Roman" w:hAnsi="Times New Roman"/>
          <w:color w:val="000000" w:themeColor="text1"/>
          <w:sz w:val="20"/>
        </w:rPr>
        <w:t>/</w:t>
      </w:r>
      <w:r w:rsidR="00C876BD" w:rsidRPr="00D21059">
        <w:rPr>
          <w:rFonts w:ascii="Times New Roman" w:hAnsi="Times New Roman"/>
          <w:i/>
          <w:color w:val="000000" w:themeColor="text1"/>
          <w:sz w:val="20"/>
        </w:rPr>
        <w:t>PECAM1</w:t>
      </w:r>
      <w:r w:rsidR="00C876BD" w:rsidRPr="00BD5F1F">
        <w:rPr>
          <w:rFonts w:ascii="Times New Roman" w:hAnsi="Times New Roman"/>
          <w:color w:val="000000" w:themeColor="text1"/>
          <w:sz w:val="20"/>
        </w:rPr>
        <w:t xml:space="preserve"> ratio </w:t>
      </w:r>
      <w:r w:rsidR="00B67E20" w:rsidRPr="00BD5F1F">
        <w:rPr>
          <w:rFonts w:ascii="Times New Roman" w:hAnsi="Times New Roman"/>
          <w:color w:val="000000" w:themeColor="text1"/>
          <w:sz w:val="20"/>
        </w:rPr>
        <w:t xml:space="preserve">in healthy tissues and </w:t>
      </w:r>
      <w:r w:rsidR="00C876BD" w:rsidRPr="00BD5F1F">
        <w:rPr>
          <w:rFonts w:ascii="Times New Roman" w:hAnsi="Times New Roman"/>
          <w:color w:val="000000" w:themeColor="text1"/>
          <w:sz w:val="20"/>
        </w:rPr>
        <w:t>cancer</w:t>
      </w:r>
    </w:p>
    <w:tbl>
      <w:tblPr>
        <w:tblW w:w="8640" w:type="dxa"/>
        <w:tblInd w:w="98" w:type="dxa"/>
        <w:tblLook w:val="04A0" w:firstRow="1" w:lastRow="0" w:firstColumn="1" w:lastColumn="0" w:noHBand="0" w:noVBand="1"/>
      </w:tblPr>
      <w:tblGrid>
        <w:gridCol w:w="1316"/>
        <w:gridCol w:w="901"/>
        <w:gridCol w:w="948"/>
        <w:gridCol w:w="913"/>
        <w:gridCol w:w="933"/>
        <w:gridCol w:w="913"/>
        <w:gridCol w:w="933"/>
        <w:gridCol w:w="913"/>
        <w:gridCol w:w="933"/>
      </w:tblGrid>
      <w:tr w:rsidR="0041168F" w:rsidRPr="00BD5F1F" w14:paraId="3887C212" w14:textId="77777777" w:rsidTr="00D97A01">
        <w:trPr>
          <w:trHeight w:val="1560"/>
        </w:trPr>
        <w:tc>
          <w:tcPr>
            <w:tcW w:w="125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5C05D21F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issue</w:t>
            </w:r>
          </w:p>
        </w:tc>
        <w:tc>
          <w:tcPr>
            <w:tcW w:w="1849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65AC74D" w14:textId="3B07742B" w:rsidR="00062BDB" w:rsidRPr="00BD5F1F" w:rsidRDefault="0036338E" w:rsidP="00D97A01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Number of </w:t>
            </w:r>
            <w:r w:rsidR="00062BDB"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samples</w:t>
            </w:r>
          </w:p>
        </w:tc>
        <w:tc>
          <w:tcPr>
            <w:tcW w:w="184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439CBF39" w14:textId="28006100" w:rsidR="00062BDB" w:rsidRPr="00BD5F1F" w:rsidRDefault="00062BDB" w:rsidP="00D15D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% </w:t>
            </w:r>
            <w:r w:rsidR="00D15D67"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samples </w:t>
            </w: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above 69% of Controls</w:t>
            </w:r>
            <w:r w:rsidR="00D15D67"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*</w:t>
            </w:r>
          </w:p>
        </w:tc>
        <w:tc>
          <w:tcPr>
            <w:tcW w:w="184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F60B6E9" w14:textId="31960C80" w:rsidR="00062BDB" w:rsidRPr="00BD5F1F" w:rsidRDefault="00062BDB" w:rsidP="00D15D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% </w:t>
            </w:r>
            <w:r w:rsidR="00D15D67"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samples </w:t>
            </w: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above 87% of Controls</w:t>
            </w:r>
          </w:p>
        </w:tc>
        <w:tc>
          <w:tcPr>
            <w:tcW w:w="1846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vAlign w:val="bottom"/>
            <w:hideMark/>
          </w:tcPr>
          <w:p w14:paraId="6C55F43D" w14:textId="646A599F" w:rsidR="00062BDB" w:rsidRPr="00BD5F1F" w:rsidRDefault="00062BDB" w:rsidP="00D15D67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% </w:t>
            </w:r>
            <w:r w:rsidR="00D15D67"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 xml:space="preserve">samples </w:t>
            </w: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above 95% of Controls</w:t>
            </w:r>
          </w:p>
        </w:tc>
      </w:tr>
      <w:tr w:rsidR="0041168F" w:rsidRPr="00BD5F1F" w14:paraId="2F57F859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2CF465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 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8A7F4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lthy</w:t>
            </w:r>
          </w:p>
        </w:tc>
        <w:tc>
          <w:tcPr>
            <w:tcW w:w="9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3FE646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umour</w:t>
            </w:r>
          </w:p>
        </w:tc>
        <w:tc>
          <w:tcPr>
            <w:tcW w:w="9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1F2D5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lthy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7DA254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umour</w:t>
            </w:r>
          </w:p>
        </w:tc>
        <w:tc>
          <w:tcPr>
            <w:tcW w:w="9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95F43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lthy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852CC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umour</w:t>
            </w:r>
          </w:p>
        </w:tc>
        <w:tc>
          <w:tcPr>
            <w:tcW w:w="91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D448F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lthy</w:t>
            </w:r>
          </w:p>
        </w:tc>
        <w:tc>
          <w:tcPr>
            <w:tcW w:w="93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EEC03BB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umour</w:t>
            </w:r>
          </w:p>
        </w:tc>
      </w:tr>
      <w:tr w:rsidR="0041168F" w:rsidRPr="00BD5F1F" w14:paraId="45BAF27D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CDF38E2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ladd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62C09" w14:textId="15F3D15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451B9" w14:textId="7047032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3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1B2D" w14:textId="65AF7CE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FF2F4A" w14:textId="735750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7.3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60E97" w14:textId="5C01320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A8622" w14:textId="5279A01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.1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8092" w14:textId="4722317C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19400C" w14:textId="3843CD4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5C4070F7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F56EFE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on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FC7FC" w14:textId="7979EE3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97F3D9" w14:textId="0E1F363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2BBDA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9D62F3" w14:textId="3CFFF6E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9EC6D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1FFE06" w14:textId="5E728826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D95C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7F8C90" w14:textId="2522A23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12663F85" w14:textId="77777777" w:rsidTr="00282DC4">
        <w:trPr>
          <w:trHeight w:val="366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F3A88ED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one marrow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3B3BA" w14:textId="4B21F176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32D949" w14:textId="0D22347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C6A2F5" w14:textId="08F22072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657E3" w14:textId="05A17C8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72DC" w14:textId="5D4E3C3E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B14220" w14:textId="617C7FB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2CE85" w14:textId="4957899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F998C3" w14:textId="1980E0F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708BFF87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9F7A26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rai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03C8" w14:textId="0B556C4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7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3F2C9" w14:textId="51BAAE5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0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5EEC5" w14:textId="095D39A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EF08" w14:textId="256AF74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8.3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FDC4C" w14:textId="25AE956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.1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33A01" w14:textId="4160A36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.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35DF" w14:textId="28A47A3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.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C06915" w14:textId="331BA7F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.0</w:t>
            </w:r>
          </w:p>
        </w:tc>
      </w:tr>
      <w:tr w:rsidR="0041168F" w:rsidRPr="00BD5F1F" w14:paraId="3E58E2B1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5D6C106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Breas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7E69C" w14:textId="1439994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16C9EF" w14:textId="5A81C47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23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DB8CD" w14:textId="41A17439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.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78EA7" w14:textId="6F9B9CF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.5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87204" w14:textId="084D980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.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6AB2A9" w14:textId="5F951EB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.8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4C181" w14:textId="7C6AC53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F904FF9" w14:textId="3CA722C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.4</w:t>
            </w:r>
          </w:p>
        </w:tc>
      </w:tr>
      <w:tr w:rsidR="0041168F" w:rsidRPr="00BD5F1F" w14:paraId="18E3E510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2FD74F8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Cervix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D31AD" w14:textId="39259E32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E77CC2" w14:textId="703BD16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2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A0030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5EAFB" w14:textId="6E67192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7.2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48C35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38BBF" w14:textId="7810F72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.1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34E498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327CA0" w14:textId="0B99C03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200CED7D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9D74F9B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Colo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5E15F" w14:textId="69ADA76C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3E149" w14:textId="277E3FE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69D51" w14:textId="6F8B03F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.4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1DE033" w14:textId="405FCF69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EF213" w14:textId="2C45A7C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.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098BCF" w14:textId="3016DC8E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.8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553EC" w14:textId="262004C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.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B168C4" w14:textId="6DE610EE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.7</w:t>
            </w:r>
          </w:p>
        </w:tc>
      </w:tr>
      <w:tr w:rsidR="0041168F" w:rsidRPr="00BD5F1F" w14:paraId="64C5421D" w14:textId="77777777" w:rsidTr="00282DC4">
        <w:trPr>
          <w:trHeight w:val="364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AFF966C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Endometrium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A880D" w14:textId="7192746C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5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8213E5" w14:textId="15ED890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1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2025E" w14:textId="70599D8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7.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1C99B" w14:textId="6CB64696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4.6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02A15" w14:textId="1B7EC703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9.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DB3B40" w14:textId="4D0D08A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3.6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CD500" w14:textId="31DDBB7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.6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804372B" w14:textId="0496882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7.3</w:t>
            </w:r>
          </w:p>
        </w:tc>
      </w:tr>
      <w:tr w:rsidR="0041168F" w:rsidRPr="00BD5F1F" w14:paraId="080175F6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E863609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Heart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3FFDC" w14:textId="779286E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3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A038" w14:textId="21632AD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E6393" w14:textId="089795F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F96F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3FAE7" w14:textId="0CA086B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3D591E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0AEA3" w14:textId="71E8D6D5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D887BC8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</w:tr>
      <w:tr w:rsidR="0041168F" w:rsidRPr="00BD5F1F" w14:paraId="20DDCA2A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3B170ABA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Kidne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496C" w14:textId="0E7CBA4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24BBDA" w14:textId="112C85CC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1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791B5" w14:textId="34C2A7D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D9BBB" w14:textId="5D48DC0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3.6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19A4" w14:textId="6891D8A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09812" w14:textId="4F9C296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2.7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6CF2C" w14:textId="251BEB3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067C5C" w14:textId="3B85DD26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108D8A53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7A160BB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Liver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8DDF9" w14:textId="525B47C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84CA2" w14:textId="70010305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4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0BF03" w14:textId="69699CB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8.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CBFF7" w14:textId="0CB2D2EF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.4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D3376" w14:textId="660036C5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BE958" w14:textId="04F94542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.9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3A6A5" w14:textId="013502E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.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FACBAF8" w14:textId="218E94B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2F6EF8DD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21004E8C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lung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213C6" w14:textId="66D670E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6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D4E46" w14:textId="722AAA72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43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A7E0" w14:textId="42F2DE7E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.8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F50B0C" w14:textId="32FEDEEC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5.4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5C0EB" w14:textId="4CDF823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B6F759" w14:textId="7680F1F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.3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BF477" w14:textId="19A3973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1E389E" w14:textId="114860A2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.8</w:t>
            </w:r>
          </w:p>
        </w:tc>
      </w:tr>
      <w:tr w:rsidR="0041168F" w:rsidRPr="00BD5F1F" w14:paraId="541C27DE" w14:textId="77777777" w:rsidTr="00282DC4">
        <w:trPr>
          <w:trHeight w:val="348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F4E0CAD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Lymph nod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3340" w14:textId="35BADB2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3FCF08" w14:textId="6B4B13E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5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622E7" w14:textId="2B48BE1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A5B438" w14:textId="76552A4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.3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F8C23" w14:textId="01F2E4F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AFE4D2" w14:textId="647C306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.8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A186A" w14:textId="3759D713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8B78954" w14:textId="1E6EFD3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.8</w:t>
            </w:r>
          </w:p>
        </w:tc>
      </w:tr>
      <w:tr w:rsidR="0041168F" w:rsidRPr="00BD5F1F" w14:paraId="0474A5DB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7324D02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Ovary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2C01" w14:textId="55B31CC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C1F9E0" w14:textId="3E14871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C0C92" w14:textId="70014E5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9B232A" w14:textId="6D547C4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3.6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0F232" w14:textId="2E2CAE0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8769A" w14:textId="089FD2FC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8.6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AD754" w14:textId="73BF2406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D35BC6" w14:textId="299827B5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.7</w:t>
            </w:r>
          </w:p>
        </w:tc>
      </w:tr>
      <w:tr w:rsidR="0041168F" w:rsidRPr="00BD5F1F" w14:paraId="6B6173E8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0A0B7DC1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Pancreas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E41B9E" w14:textId="6976EE05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479AE" w14:textId="561F09DC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CD6AA" w14:textId="7EA6F2B5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83F20E" w14:textId="3520BEA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.3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9C2B3" w14:textId="61BBD4C6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2F08" w14:textId="6B61F70C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8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C3639" w14:textId="590D5DB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590D56" w14:textId="7C20411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2EAC0F05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4A8790E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Prostat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8C59C" w14:textId="4EBCD09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01BC01" w14:textId="0826AAE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6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62D07" w14:textId="2DB2470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4A6E5D" w14:textId="6658BB33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6.2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78CA45" w14:textId="603AF20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45C6E" w14:textId="7594583E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.1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ADDFA" w14:textId="012B093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728D84" w14:textId="5C7DFA2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3.9</w:t>
            </w:r>
          </w:p>
        </w:tc>
      </w:tr>
      <w:tr w:rsidR="0041168F" w:rsidRPr="00BD5F1F" w14:paraId="62240E61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9C8F548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Ski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6830D" w14:textId="78AEDBD8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4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8E76E4" w14:textId="4A0F889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3FB9F" w14:textId="754C89D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0.9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C0BB" w14:textId="5F761B42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5681B9" w14:textId="7E9A14B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B9475" w14:textId="3B7E7BA2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B4F2E" w14:textId="4C9F8875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96928" w14:textId="617C4755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512099F5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C4879D4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Stomach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684A5" w14:textId="76070B1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CB847D" w14:textId="3CBB309E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70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65B04" w14:textId="5ED38753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9DB8" w14:textId="2819CA36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2.9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55995" w14:textId="22983E1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A9CBD" w14:textId="532BD162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1.4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C095A" w14:textId="5FF7A809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5FA3ED" w14:textId="04F5B32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51507CAF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6ABF2431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hyroid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C63FC" w14:textId="21DD8FD6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4A1E0" w14:textId="6D0C87C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1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2D45C" w14:textId="0D0979A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C999ED" w14:textId="41929C6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6.7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2DE08" w14:textId="3CEA1DCC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ACB6F2" w14:textId="6AFDE8D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2.9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313D1" w14:textId="16F5486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04C11B8" w14:textId="1A358A93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9.5</w:t>
            </w:r>
          </w:p>
        </w:tc>
      </w:tr>
      <w:tr w:rsidR="0041168F" w:rsidRPr="00BD5F1F" w14:paraId="4EDBE33D" w14:textId="77777777" w:rsidTr="00D97A01">
        <w:trPr>
          <w:trHeight w:val="300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7CC324C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Uvea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5698" w14:textId="4D44F63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0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0B58C" w14:textId="0BBA09A9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29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9BC4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319B39" w14:textId="481A324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62.1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CBE8F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C76085" w14:textId="6CFAB3B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55.2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EAFB9" w14:textId="77777777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N/A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D382B24" w14:textId="7ACF36DE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41.4</w:t>
            </w:r>
          </w:p>
        </w:tc>
      </w:tr>
      <w:tr w:rsidR="0041168F" w:rsidRPr="00BD5F1F" w14:paraId="1FA7F6B2" w14:textId="77777777" w:rsidTr="00D97A01">
        <w:trPr>
          <w:trHeight w:val="315"/>
        </w:trPr>
        <w:tc>
          <w:tcPr>
            <w:tcW w:w="12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A968DC" w14:textId="77777777" w:rsidR="00062BDB" w:rsidRPr="00BD5F1F" w:rsidRDefault="00062BDB" w:rsidP="00D97A01">
            <w:pPr>
              <w:spacing w:after="0" w:line="240" w:lineRule="auto"/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Total</w:t>
            </w:r>
          </w:p>
        </w:tc>
        <w:tc>
          <w:tcPr>
            <w:tcW w:w="9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8A79F" w14:textId="1C541034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767</w:t>
            </w:r>
          </w:p>
        </w:tc>
        <w:tc>
          <w:tcPr>
            <w:tcW w:w="9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6795" w14:textId="3E3A4FE1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2092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9C3C1" w14:textId="232AF7B2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0.5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F78A11" w14:textId="641A97FA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31.7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8AEE7" w14:textId="5D770700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6.3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AB027" w14:textId="2C65F7B3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9.1</w:t>
            </w:r>
          </w:p>
        </w:tc>
        <w:tc>
          <w:tcPr>
            <w:tcW w:w="91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A4B902" w14:textId="52C6F73D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1.2</w:t>
            </w:r>
          </w:p>
        </w:tc>
        <w:tc>
          <w:tcPr>
            <w:tcW w:w="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5A70D8" w14:textId="09BDA14B" w:rsidR="00062BDB" w:rsidRPr="00BD5F1F" w:rsidRDefault="00062BDB" w:rsidP="00062BDB">
            <w:pPr>
              <w:spacing w:after="0" w:line="240" w:lineRule="auto"/>
              <w:jc w:val="right"/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/>
                <w:bCs/>
                <w:iCs/>
                <w:color w:val="000000" w:themeColor="text1"/>
                <w:sz w:val="20"/>
                <w:lang w:eastAsia="en-GB"/>
              </w:rPr>
              <w:t>7.7</w:t>
            </w:r>
          </w:p>
        </w:tc>
      </w:tr>
    </w:tbl>
    <w:p w14:paraId="09AFD78B" w14:textId="77777777" w:rsidR="00062BDB" w:rsidRPr="00BD5F1F" w:rsidRDefault="00062BDB" w:rsidP="00062BDB">
      <w:pPr>
        <w:rPr>
          <w:rFonts w:ascii="Times New Roman" w:hAnsi="Times New Roman"/>
          <w:color w:val="000000" w:themeColor="text1"/>
          <w:sz w:val="20"/>
        </w:rPr>
      </w:pPr>
    </w:p>
    <w:p w14:paraId="484BA413" w14:textId="4EDA3281" w:rsidR="00062BDB" w:rsidRPr="00BD5F1F" w:rsidRDefault="00062BDB" w:rsidP="00062BDB">
      <w:pPr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color w:val="000000" w:themeColor="text1"/>
          <w:sz w:val="20"/>
        </w:rPr>
        <w:t>N/A = not available</w:t>
      </w:r>
    </w:p>
    <w:p w14:paraId="23D07015" w14:textId="15A3A0C8" w:rsidR="00D15D67" w:rsidRPr="00BD5F1F" w:rsidRDefault="00D15D67" w:rsidP="00062BDB">
      <w:pPr>
        <w:rPr>
          <w:rFonts w:ascii="Times New Roman" w:hAnsi="Times New Roman"/>
          <w:color w:val="000000" w:themeColor="text1"/>
          <w:sz w:val="20"/>
        </w:rPr>
      </w:pPr>
      <w:r w:rsidRPr="00BD5F1F">
        <w:rPr>
          <w:rFonts w:ascii="Times New Roman" w:hAnsi="Times New Roman"/>
          <w:color w:val="000000" w:themeColor="text1"/>
          <w:sz w:val="20"/>
        </w:rPr>
        <w:t>*controls = healthy tissues taken from GeneAtlas U133A database</w:t>
      </w:r>
    </w:p>
    <w:p w14:paraId="02AB4068" w14:textId="55773247" w:rsidR="00DE7667" w:rsidRPr="00BD5F1F" w:rsidRDefault="00DE7667" w:rsidP="00062BDB">
      <w:pPr>
        <w:rPr>
          <w:rFonts w:ascii="Times New Roman" w:eastAsia="Times New Roman" w:hAnsi="Times New Roman"/>
          <w:color w:val="000000" w:themeColor="text1"/>
          <w:sz w:val="20"/>
          <w:lang w:eastAsia="en-GB"/>
        </w:rPr>
      </w:pPr>
      <w:r w:rsidRPr="00BD5F1F">
        <w:rPr>
          <w:rFonts w:ascii="Times New Roman" w:eastAsia="Times New Roman" w:hAnsi="Times New Roman"/>
          <w:color w:val="000000" w:themeColor="text1"/>
          <w:sz w:val="20"/>
          <w:lang w:eastAsia="en-GB"/>
        </w:rPr>
        <w:br w:type="page"/>
      </w:r>
    </w:p>
    <w:p w14:paraId="775246E0" w14:textId="4D8694EE" w:rsidR="0052242D" w:rsidRPr="00BD5F1F" w:rsidRDefault="00D21059" w:rsidP="0052242D">
      <w:pPr>
        <w:rPr>
          <w:rFonts w:ascii="Times New Roman" w:hAnsi="Times New Roman"/>
          <w:color w:val="000000" w:themeColor="text1"/>
          <w:sz w:val="20"/>
        </w:rPr>
      </w:pPr>
      <w:r>
        <w:rPr>
          <w:rFonts w:ascii="Times New Roman" w:eastAsia="Times New Roman" w:hAnsi="Times New Roman"/>
          <w:b/>
          <w:color w:val="000000" w:themeColor="text1"/>
          <w:sz w:val="20"/>
          <w:lang w:eastAsia="en-GB"/>
        </w:rPr>
        <w:lastRenderedPageBreak/>
        <w:t>Table S6.</w:t>
      </w:r>
      <w:r w:rsidR="0052242D" w:rsidRPr="00BD5F1F">
        <w:rPr>
          <w:rFonts w:ascii="Times New Roman" w:hAnsi="Times New Roman"/>
          <w:color w:val="000000" w:themeColor="text1"/>
          <w:sz w:val="20"/>
        </w:rPr>
        <w:t xml:space="preserve">  </w:t>
      </w:r>
      <w:r w:rsidR="00B67E20" w:rsidRPr="00D21059">
        <w:rPr>
          <w:rFonts w:ascii="Times New Roman" w:hAnsi="Times New Roman"/>
          <w:i/>
          <w:color w:val="000000" w:themeColor="text1"/>
          <w:sz w:val="20"/>
        </w:rPr>
        <w:t>CLEC14A</w:t>
      </w:r>
      <w:r w:rsidR="00B67E20" w:rsidRPr="00BD5F1F">
        <w:rPr>
          <w:rFonts w:ascii="Times New Roman" w:hAnsi="Times New Roman"/>
          <w:color w:val="000000" w:themeColor="text1"/>
          <w:sz w:val="20"/>
        </w:rPr>
        <w:t>/</w:t>
      </w:r>
      <w:r w:rsidR="00B67E20" w:rsidRPr="00D21059">
        <w:rPr>
          <w:rFonts w:ascii="Times New Roman" w:hAnsi="Times New Roman"/>
          <w:i/>
          <w:color w:val="000000" w:themeColor="text1"/>
          <w:sz w:val="20"/>
        </w:rPr>
        <w:t>TIE1</w:t>
      </w:r>
      <w:r w:rsidR="00B67E20" w:rsidRPr="00BD5F1F">
        <w:rPr>
          <w:rFonts w:ascii="Times New Roman" w:hAnsi="Times New Roman"/>
          <w:color w:val="000000" w:themeColor="text1"/>
          <w:sz w:val="20"/>
        </w:rPr>
        <w:t xml:space="preserve"> ratio in non-tumour pathologies</w:t>
      </w:r>
    </w:p>
    <w:tbl>
      <w:tblPr>
        <w:tblW w:w="10819" w:type="dxa"/>
        <w:tblLook w:val="04A0" w:firstRow="1" w:lastRow="0" w:firstColumn="1" w:lastColumn="0" w:noHBand="0" w:noVBand="1"/>
      </w:tblPr>
      <w:tblGrid>
        <w:gridCol w:w="2117"/>
        <w:gridCol w:w="960"/>
        <w:gridCol w:w="1875"/>
        <w:gridCol w:w="1933"/>
        <w:gridCol w:w="1813"/>
        <w:gridCol w:w="2121"/>
      </w:tblGrid>
      <w:tr w:rsidR="0041168F" w:rsidRPr="00BD5F1F" w14:paraId="62978313" w14:textId="77777777" w:rsidTr="00282DC4">
        <w:trPr>
          <w:trHeight w:val="888"/>
        </w:trPr>
        <w:tc>
          <w:tcPr>
            <w:tcW w:w="2117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7600C7" w14:textId="57DCE27C" w:rsidR="00B67E20" w:rsidRPr="00BD5F1F" w:rsidRDefault="00B67E20" w:rsidP="00B67E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 Tissue Patholog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8A072" w14:textId="5EFD21C5" w:rsidR="00B67E20" w:rsidRPr="00BD5F1F" w:rsidRDefault="0036338E" w:rsidP="00B67E20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Number of 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samples</w:t>
            </w:r>
          </w:p>
        </w:tc>
        <w:tc>
          <w:tcPr>
            <w:tcW w:w="1875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FFFA33" w14:textId="300569D2" w:rsidR="00B67E20" w:rsidRPr="00BD5F1F" w:rsidRDefault="00B67E20" w:rsidP="00B67E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% samples above 50% of Controls*</w:t>
            </w:r>
          </w:p>
        </w:tc>
        <w:tc>
          <w:tcPr>
            <w:tcW w:w="193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2E46A1" w14:textId="5AB95C4D" w:rsidR="00B67E20" w:rsidRPr="00BD5F1F" w:rsidRDefault="00B67E20" w:rsidP="00B67E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% samples above 69% of Controls</w:t>
            </w:r>
          </w:p>
        </w:tc>
        <w:tc>
          <w:tcPr>
            <w:tcW w:w="1813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5848A2" w14:textId="1416ECF6" w:rsidR="00B67E20" w:rsidRPr="00BD5F1F" w:rsidRDefault="00B67E20" w:rsidP="00B67E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% samples above 87% of Controls</w:t>
            </w:r>
          </w:p>
        </w:tc>
        <w:tc>
          <w:tcPr>
            <w:tcW w:w="2121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2BE746E5" w14:textId="4E8D5DED" w:rsidR="00B67E20" w:rsidRPr="00BD5F1F" w:rsidRDefault="00B67E20" w:rsidP="00B67E20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iCs/>
                <w:color w:val="000000" w:themeColor="text1"/>
                <w:sz w:val="20"/>
                <w:lang w:eastAsia="en-GB"/>
              </w:rPr>
              <w:t>% samples above 95% of Controls</w:t>
            </w:r>
          </w:p>
        </w:tc>
      </w:tr>
      <w:tr w:rsidR="0041168F" w:rsidRPr="00BD5F1F" w14:paraId="2515E9C6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6D4CA24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Alcoholic hepat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B850A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BD927" w14:textId="135BDA71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68536" w14:textId="05D2BBC5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2C81" w14:textId="66FD9B15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951A11" w14:textId="6CF34346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</w:t>
            </w:r>
            <w:r w:rsidR="00292C76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</w:t>
            </w:r>
            <w:r w:rsidR="00B0730A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</w:p>
        </w:tc>
      </w:tr>
      <w:tr w:rsidR="0041168F" w:rsidRPr="00BD5F1F" w14:paraId="45E73882" w14:textId="77777777" w:rsidTr="00292C76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B62479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Atrophic Stomac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2419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FD3BB" w14:textId="2F1B8DC6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AA86B" w14:textId="4B6F52C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BD189" w14:textId="69B22980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C2453E" w14:textId="56BD0A1E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53719FCE" w14:textId="77777777" w:rsidTr="00292C76">
        <w:trPr>
          <w:trHeight w:val="3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26FBD06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Atypical ne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37B4E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16EF" w14:textId="2426F86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2A01F" w14:textId="5534C60C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5A22D" w14:textId="333DB37A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7B54D0" w14:textId="66974323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1CC28411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0C7F6C" w14:textId="4335973C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Barrett </w:t>
            </w:r>
            <w:r w:rsidR="00292C76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oesophag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1270D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40F3E" w14:textId="5B70335A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97831" w14:textId="0E5D3298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4D242" w14:textId="1FA1824D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792FB61" w14:textId="209A5C39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37C8B32A" w14:textId="77777777" w:rsidTr="00292C76">
        <w:trPr>
          <w:trHeight w:val="30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51531E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enign nevu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EA905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D72039" w14:textId="4D8D8E31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0AC4" w14:textId="4A1A6079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5D5CC" w14:textId="55977A8A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57CFBA" w14:textId="01EEDA2A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7117E7C4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8E2C9F" w14:textId="50C22C8E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one Cushing Sy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drome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post-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2ABD9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786BD" w14:textId="43D132E3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8D182" w14:textId="6D579FDD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A41B1" w14:textId="799562DA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26F87F" w14:textId="2090C22E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1690F382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233CEB" w14:textId="6FBB9862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one Cushing Sy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drome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Untre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4E0CF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12C14" w14:textId="0A597975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4F506" w14:textId="65967519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8C763" w14:textId="0BF665A1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16037E" w14:textId="1957AD78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065AF0D7" w14:textId="77777777" w:rsidTr="00292C76">
        <w:trPr>
          <w:trHeight w:val="31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DA8A15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rain Alcoholism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028E3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D5D76" w14:textId="3B427839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5F46" w14:textId="3F67E5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EA704" w14:textId="594643B2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0A3333" w14:textId="4A43B812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5C48A230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D61C41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rain Alzheimer's dis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6D3A3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1EEE0" w14:textId="54FFA9BC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5FF57" w14:textId="2757819B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158AA" w14:textId="0EDD9311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4B3441B" w14:textId="22525D4A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294A0355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82F83B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rain HIV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9E5BE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FA2F5" w14:textId="79BAFC4B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.</w:t>
            </w:r>
            <w:r w:rsidR="0052242D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B714A" w14:textId="21C0E30F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5E704" w14:textId="6DC42D0F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3C7B11" w14:textId="47FFAACC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7B5322C5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6EAAA6" w14:textId="7E385DA6" w:rsidR="0052242D" w:rsidRPr="00BD5F1F" w:rsidRDefault="0052242D" w:rsidP="001C45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rain HIV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and HIV-associated Dement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562D2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D4D2" w14:textId="0A932F64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87E2" w14:textId="1A967211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2ABDE" w14:textId="37442FF3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18110F" w14:textId="142BFB09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2E6F99ED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69D3DB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rain M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14ECD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8EAF0" w14:textId="1B4164C6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9B235" w14:textId="0EA398FD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67DDC" w14:textId="2E5CFE4B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173C42" w14:textId="1348CEC2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7671B553" w14:textId="77777777" w:rsidTr="00292C76">
        <w:trPr>
          <w:trHeight w:val="39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0ECF2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rain Schizophreni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EBD35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D640E" w14:textId="44851E2C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246A11" w14:textId="4A37051E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E71D" w14:textId="2172D475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8034AD" w14:textId="28E9C2DB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4425972C" w14:textId="77777777" w:rsidTr="00292C76">
        <w:trPr>
          <w:trHeight w:val="51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3462140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Colon Inflammatory bowel disea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63D89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38DD5" w14:textId="6FA5A6D3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4.2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505C9" w14:textId="5F31C0AC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5.8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BCEF4" w14:textId="2BF65F38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5.8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8FF45CE" w14:textId="3120EB06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5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0D21ACCC" w14:textId="77777777" w:rsidTr="00292C76">
        <w:trPr>
          <w:trHeight w:val="58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255AAF" w14:textId="724FF68A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Colon Irritable </w:t>
            </w:r>
            <w:r w:rsidR="00292C76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bowel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syndr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4D466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52B63" w14:textId="6C4D8E5B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7.4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691B" w14:textId="3DCC7A3E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7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2F91E" w14:textId="2E0D17CE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1.6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EBB23E" w14:textId="1601FEB8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.3</w:t>
            </w:r>
          </w:p>
        </w:tc>
      </w:tr>
      <w:tr w:rsidR="0041168F" w:rsidRPr="00BD5F1F" w14:paraId="1476307D" w14:textId="77777777" w:rsidTr="00292C76">
        <w:trPr>
          <w:trHeight w:val="48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FEED165" w14:textId="499B9079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Colon </w:t>
            </w:r>
            <w:r w:rsidR="00292C76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Parasitic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infec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3EDE0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299094" w14:textId="2ECCD586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C4E51" w14:textId="3B9F3D14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53705" w14:textId="29755863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CC7A21" w14:textId="64C1D8DD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5B143DA6" w14:textId="77777777" w:rsidTr="00292C76">
        <w:trPr>
          <w:trHeight w:val="57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2EDF7D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Colon Ulcerative col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07B1A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F733B" w14:textId="4366F9E2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74.1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46FA8" w14:textId="290A789B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8.2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C55FA" w14:textId="495E545F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</w:t>
            </w:r>
            <w:r w:rsidR="00292C76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9EB1869" w14:textId="63D92569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8.5</w:t>
            </w:r>
          </w:p>
        </w:tc>
      </w:tr>
      <w:tr w:rsidR="0041168F" w:rsidRPr="00BD5F1F" w14:paraId="055215EC" w14:textId="77777777" w:rsidTr="00292C76">
        <w:trPr>
          <w:trHeight w:val="76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8DEA6A" w14:textId="29EA951E" w:rsidR="0052242D" w:rsidRPr="00BD5F1F" w:rsidRDefault="0052242D" w:rsidP="001C45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Colon Ulcerative Colitis active non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invaded muc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66A793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75552" w14:textId="4DEBFC14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85.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0F6FD" w14:textId="05DE44CB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4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03DB2" w14:textId="30645499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46BC430" w14:textId="006822D4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53EF296B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91F9FDA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Colon Ulcerative Colitis remis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452FA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00010" w14:textId="38460CFC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87.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24F9" w14:textId="5A9F5183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2.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A6962" w14:textId="24E87DF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3699112" w14:textId="43B06E6B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3146C486" w14:textId="77777777" w:rsidTr="00292C76">
        <w:trPr>
          <w:trHeight w:val="359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914CB76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Dermatomyos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E1C52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1674D" w14:textId="391676F6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4FC4B" w14:textId="4B65CE16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A4E3" w14:textId="63986B88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FF5518F" w14:textId="76CBCF91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355B6372" w14:textId="77777777" w:rsidTr="00292C76">
        <w:trPr>
          <w:trHeight w:val="32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EE1FFA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Diabetic heart fail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D5E64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AC805" w14:textId="4EC790E5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8404C" w14:textId="1ECBAE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D78210" w14:textId="5DB9CCF3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3A53E7F" w14:textId="4432BD8F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55A98C68" w14:textId="77777777" w:rsidTr="00292C76">
        <w:trPr>
          <w:trHeight w:val="527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E02E249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Dilated cardiomyopa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FC424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466B4" w14:textId="4A08039D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8.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4E821" w14:textId="125A81ED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1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9DA35" w14:textId="2F680851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0.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50123" w14:textId="04875774" w:rsidR="0052242D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7.2</w:t>
            </w:r>
          </w:p>
        </w:tc>
      </w:tr>
      <w:tr w:rsidR="0041168F" w:rsidRPr="00BD5F1F" w14:paraId="1ECD8979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47C52D0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Endometriom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1D806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90537" w14:textId="12AA99FF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A012B" w14:textId="4DFF6406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BC7EE" w14:textId="61F99D90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61D24D" w14:textId="6C777D35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5CC003C3" w14:textId="77777777" w:rsidTr="00292C76">
        <w:trPr>
          <w:trHeight w:val="258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1FB4F5" w14:textId="77777777" w:rsidR="0052242D" w:rsidRPr="00BD5F1F" w:rsidRDefault="0052242D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Endometri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DF837" w14:textId="7777777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D82E52" w14:textId="2F978354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5DF8D" w14:textId="2C245397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DDCF2" w14:textId="2251D712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E1F6A6" w14:textId="0252CAC6" w:rsidR="0052242D" w:rsidRPr="00BD5F1F" w:rsidRDefault="0052242D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.0</w:t>
            </w:r>
          </w:p>
        </w:tc>
      </w:tr>
      <w:tr w:rsidR="0041168F" w:rsidRPr="00BD5F1F" w14:paraId="28DF2809" w14:textId="77777777" w:rsidTr="00292C76">
        <w:trPr>
          <w:trHeight w:val="559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CD0F63" w14:textId="306BA0C5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proofErr w:type="spellStart"/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Facioscapulohumeral</w:t>
            </w:r>
            <w:proofErr w:type="spellEnd"/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muscular dystrop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40EA5" w14:textId="2658F30F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2CD4C" w14:textId="6975FEB5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CAB208" w14:textId="560E21C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C9314" w14:textId="5DF9828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8434C9E" w14:textId="5B95FF90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52155641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1CC34A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Helicobacter infec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CE491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98416" w14:textId="7EB95FBE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3208" w14:textId="5E187FD0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54848" w14:textId="3EEA3A25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212B0CB" w14:textId="4478171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43FE1F57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9AD4DB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Inclusion body myos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495D9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579D4" w14:textId="6AF82F99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5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F853F" w14:textId="13E7BCED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78373" w14:textId="20193E5C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1AAA25" w14:textId="7C5D913F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736B0489" w14:textId="77777777" w:rsidTr="00292C76">
        <w:trPr>
          <w:trHeight w:val="5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705148A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Interstitial lung diseas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1B3FE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930A84" w14:textId="2FD4864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72B5D" w14:textId="5D4BDFEE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77E93" w14:textId="545A4895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15FCDE8" w14:textId="4D245510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</w:tr>
      <w:tr w:rsidR="0041168F" w:rsidRPr="00BD5F1F" w14:paraId="44997C33" w14:textId="77777777" w:rsidTr="00292C76">
        <w:trPr>
          <w:trHeight w:val="552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9F201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Ischemic cardiomyopath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027C" w14:textId="545A9478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 xml:space="preserve">   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9F4BD" w14:textId="2535AB90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90.9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EB826" w14:textId="78FB4002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3.6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B5A34" w14:textId="59DEA75D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7.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FA052E8" w14:textId="65C5EC20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8.2</w:t>
            </w:r>
          </w:p>
        </w:tc>
      </w:tr>
      <w:tr w:rsidR="0041168F" w:rsidRPr="00BD5F1F" w14:paraId="67A510A5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3E9C59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Liver </w:t>
            </w:r>
            <w:proofErr w:type="spellStart"/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on alcoholic</w:t>
            </w:r>
            <w:proofErr w:type="spellEnd"/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</w:t>
            </w:r>
            <w:proofErr w:type="spellStart"/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steatohepatiti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EAC9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BDC70" w14:textId="025FD7B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901A" w14:textId="5B32E7E0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8FFFF" w14:textId="6BC89A70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A1CF92" w14:textId="7DB8F30B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40DE4C7D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7C667A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Liver Steatohepat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43CAC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70F8" w14:textId="279212C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2B5CE" w14:textId="12208DD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58642" w14:textId="1B4921F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1C9DCC" w14:textId="536F9DBC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61BBBF9A" w14:textId="77777777" w:rsidTr="00292C76">
        <w:trPr>
          <w:trHeight w:val="54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925C9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Lung Idiopathic fibr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69B5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32EDA" w14:textId="1ECCC7D8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942D3" w14:textId="026A7A59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58C7E" w14:textId="587AA7AF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0B90B9" w14:textId="643FD419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</w:tr>
      <w:tr w:rsidR="0041168F" w:rsidRPr="00BD5F1F" w14:paraId="1B7400C4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B27233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lastRenderedPageBreak/>
              <w:t>Lung-sarcoido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40703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DDAEE" w14:textId="3BBEE83C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.8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91F6" w14:textId="6DD25D12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585D" w14:textId="2B93AE05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8AEB5B" w14:textId="01BAEE4A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64CE97CC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E18AC" w14:textId="6E808198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Muscle after </w:t>
            </w:r>
            <w:r w:rsidR="00292C76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immobilis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56489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EC4BF" w14:textId="68A64D12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E994B" w14:textId="25F1498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BBE24" w14:textId="2924F46F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DA5A7F" w14:textId="72D530EA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59ABE9FE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A248E5" w14:textId="0EEF3EB1" w:rsidR="00B67E20" w:rsidRPr="00BD5F1F" w:rsidRDefault="00B67E20" w:rsidP="001C45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Muscle from gastric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cancer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36696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369D4" w14:textId="7CE0BAFB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F9B9E" w14:textId="39F2CD5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1DFAD" w14:textId="775FCD39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3EE389" w14:textId="20811507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70.8</w:t>
            </w:r>
          </w:p>
        </w:tc>
      </w:tr>
      <w:tr w:rsidR="0041168F" w:rsidRPr="00BD5F1F" w14:paraId="082A9AE3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3C8C6B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Muscle in Sep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3A1DD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56F95" w14:textId="0B43BC81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667DF" w14:textId="52B118C1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B8718" w14:textId="413D215B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9DA5639" w14:textId="59F450D9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26CD8DD7" w14:textId="77777777" w:rsidTr="00292C76">
        <w:trPr>
          <w:trHeight w:val="51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584BBC6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i allerg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247572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A5A14" w14:textId="69192FE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6590" w14:textId="28311469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B3D46" w14:textId="641FE258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DA8FDB" w14:textId="195A658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39275DC5" w14:textId="77777777" w:rsidTr="00292C76">
        <w:trPr>
          <w:trHeight w:val="495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73D4F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on-Diabetic heart failur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7CF20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1C6C8" w14:textId="55ED65E8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3BD6C" w14:textId="22BBAA7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6BF1C" w14:textId="1671BE6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8AE7E12" w14:textId="7647ED1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77648AAC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451141" w14:textId="0BAEA0AA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ormal Colon near tu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mour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irradi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3B76B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03E51" w14:textId="1569885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376FB" w14:textId="6FEA96CD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82E96" w14:textId="6CA3321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FFB32" w14:textId="6433E52A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7ABEEBA0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8DCB2" w14:textId="2BF29B34" w:rsidR="00B67E20" w:rsidRPr="00BD5F1F" w:rsidRDefault="00B67E20" w:rsidP="001C45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Normal muscle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Chronic Obstructive Pulmonary Disease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patien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78E61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DE06D" w14:textId="7B7FD3C5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83.3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7907D" w14:textId="0DC044D5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3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ECB8D" w14:textId="6F728079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6.7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773A649" w14:textId="25A8315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0AF990D8" w14:textId="77777777" w:rsidTr="00292C76">
        <w:trPr>
          <w:trHeight w:val="286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2404E" w14:textId="6524CF0C" w:rsidR="00B67E20" w:rsidRPr="00BD5F1F" w:rsidRDefault="00B67E20" w:rsidP="001C45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Normal Muscle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Hormone replacement therap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9A876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06C38" w14:textId="003D4268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46069" w14:textId="4F312AB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35B3B" w14:textId="3B8DB61A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4FE463" w14:textId="1609C3A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3054B855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67102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ormal muscle Metabolic syndr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9A1897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E41E9" w14:textId="7BB15FB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2E3C" w14:textId="542C086B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B17C2D" w14:textId="508104B5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F5B606" w14:textId="5B9F723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1393E6AC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D30588A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ormal Muscle obes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180CD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6E3B5" w14:textId="1DF74F17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6.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692D" w14:textId="68189AB9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0.4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1CCB2" w14:textId="3B34ECB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AC6B17D" w14:textId="0FC65C1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210D2AE7" w14:textId="77777777" w:rsidTr="00292C76">
        <w:trPr>
          <w:trHeight w:val="63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C051B4B" w14:textId="7BDA2565" w:rsidR="00B67E20" w:rsidRPr="00BD5F1F" w:rsidRDefault="00B67E20" w:rsidP="001C4564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Normal Muscle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Polycystic Ovary Syndro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D8AC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922CF" w14:textId="4C3E5633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8.5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967B9" w14:textId="4CBD2B35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1.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CD5E2" w14:textId="3AE2487E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26295A" w14:textId="2CD5A001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3193CB9B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33A528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ormal Muscle post-gastric 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39CB8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E042" w14:textId="1B26FB6E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6.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B44A1" w14:textId="28DDB1E0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6.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4A9AF" w14:textId="2F51AA80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3.3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4AE6636" w14:textId="7AD2E836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3.3</w:t>
            </w:r>
          </w:p>
        </w:tc>
      </w:tr>
      <w:tr w:rsidR="0041168F" w:rsidRPr="00BD5F1F" w14:paraId="2809CE38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F6D6AC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ormal Muscle pre-gastric surgery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64466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AD493" w14:textId="1D9F70E8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6.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9C4DF" w14:textId="4E25E3CC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6.</w:t>
            </w:r>
            <w:r w:rsidR="00B67E20"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7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28511" w14:textId="24EADC1F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2879FCB" w14:textId="097E0B25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765834E3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38F8EA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Normal Muscle resveratro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1E6D2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100E0" w14:textId="5D482FF9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BB4B25" w14:textId="097A0C70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A601" w14:textId="55D20A11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734CDB" w14:textId="21E1957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2E90069D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B6C3A9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Pancreas Diabe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24FA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06AF4" w14:textId="3624D038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13EE33" w14:textId="78517FEF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1961" w14:textId="1E3F05EA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0288C03" w14:textId="14C31BF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400BCA2F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65A7F5D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Polymyos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50234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2628D" w14:textId="4A6A6958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B9702" w14:textId="2605817E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D1520" w14:textId="52562F3A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A502799" w14:textId="7DD0EECF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58DB886E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58505B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Psorias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F8063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5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D1AD3" w14:textId="1388BA42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.6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AE7B7" w14:textId="5AB6B552" w:rsidR="00B67E20" w:rsidRPr="00BD5F1F" w:rsidRDefault="00292C76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.3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85A3B" w14:textId="1F4DDC82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8A61EC" w14:textId="75112552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71E8A9B1" w14:textId="77777777" w:rsidTr="00292C76">
        <w:trPr>
          <w:trHeight w:val="336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0DBACD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Psoriasis tre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43852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4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1605A" w14:textId="60366882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A503B" w14:textId="1050825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74EB16" w14:textId="6CF90C0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6B6403" w14:textId="631F5F6A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273F1DD7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C2ED01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Pulmonary arterial hypertension with BMPR2 mut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B0307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FD7D8" w14:textId="16062D35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84B12" w14:textId="6E01ACE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49D9A" w14:textId="663B852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90EC8ED" w14:textId="15502ECC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757C146E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68909B" w14:textId="0EA5B5CB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Skin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Atopic dermatiti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0596F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2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3C9F9" w14:textId="294235CA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81657" w14:textId="3122E021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E1359" w14:textId="09226EB5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90E07" w14:textId="0C31A1B2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0A0C36AC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28C3C3" w14:textId="44886030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Skin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Atopic dermatitis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Betamethason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AD6CD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F2A79" w14:textId="24975538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D400C" w14:textId="7789ABA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EC8E6" w14:textId="1E3BBCF1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8E16C3" w14:textId="570395E2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39483627" w14:textId="77777777" w:rsidTr="00292C76">
        <w:trPr>
          <w:trHeight w:val="42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19A1378" w14:textId="067C70EC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Skin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Atopic dermatitis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les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991CC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2995" w14:textId="0F8E3FE9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173E" w14:textId="4AECFDF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35E64" w14:textId="58583BAD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9D91D5D" w14:textId="3F9EBC43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6319A5C0" w14:textId="77777777" w:rsidTr="00292C76">
        <w:trPr>
          <w:trHeight w:val="51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5246F1" w14:textId="4DDBC839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Skin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Atopic dermatitis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lesion UV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light treated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5E0C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9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CCBAD" w14:textId="423F742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E731B" w14:textId="1911491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2A2AE" w14:textId="41F6316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157DF2D" w14:textId="3D519156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4006B2C0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F89FDF" w14:textId="64EBC49A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Skin </w:t>
            </w:r>
            <w:r w:rsidR="001C4564"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Atopic dermatitis</w:t>
            </w: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 </w:t>
            </w:r>
            <w:proofErr w:type="spellStart"/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Pimecrolimus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A2826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10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F021" w14:textId="52DFCA2B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2EFEA" w14:textId="50873D9B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AD140" w14:textId="66273A71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53A7E28" w14:textId="54B9072F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4C87F706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045101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 xml:space="preserve">Skin alopecia </w:t>
            </w:r>
            <w:proofErr w:type="spellStart"/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areat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48ABA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AC29C" w14:textId="3F9BDFB2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8A79F" w14:textId="3AD27DA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36D82" w14:textId="5E98D6BB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8CD9B0" w14:textId="52E4668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  <w:tr w:rsidR="0041168F" w:rsidRPr="00BD5F1F" w14:paraId="6DBFAC1B" w14:textId="77777777" w:rsidTr="00292C76">
        <w:trPr>
          <w:trHeight w:val="300"/>
        </w:trPr>
        <w:tc>
          <w:tcPr>
            <w:tcW w:w="211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171C82F7" w14:textId="77777777" w:rsidR="00B67E20" w:rsidRPr="00BD5F1F" w:rsidRDefault="00B67E20" w:rsidP="00292C76">
            <w:pPr>
              <w:spacing w:after="0" w:line="240" w:lineRule="auto"/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bCs/>
                <w:color w:val="000000" w:themeColor="text1"/>
                <w:sz w:val="20"/>
                <w:lang w:eastAsia="en-GB"/>
              </w:rPr>
              <w:t>Skin Epidermolysis Bullos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8F2C8" w14:textId="77777777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6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6AD37" w14:textId="2FCCB2C1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FC032" w14:textId="20FA3E1C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CEDE6" w14:textId="5A36BD94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  <w:tc>
          <w:tcPr>
            <w:tcW w:w="21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9CF38B8" w14:textId="6AB30441" w:rsidR="00B67E20" w:rsidRPr="00BD5F1F" w:rsidRDefault="00B67E20" w:rsidP="00292C76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</w:pPr>
            <w:r w:rsidRPr="00BD5F1F">
              <w:rPr>
                <w:rFonts w:ascii="Times New Roman" w:eastAsia="Times New Roman" w:hAnsi="Times New Roman"/>
                <w:color w:val="000000" w:themeColor="text1"/>
                <w:sz w:val="20"/>
                <w:lang w:eastAsia="en-GB"/>
              </w:rPr>
              <w:t>0.0</w:t>
            </w:r>
          </w:p>
        </w:tc>
      </w:tr>
    </w:tbl>
    <w:p w14:paraId="1908D2E2" w14:textId="028EE4DF" w:rsidR="00B67E20" w:rsidRPr="00BD5F1F" w:rsidRDefault="00B67E20" w:rsidP="00B67E20">
      <w:pPr>
        <w:rPr>
          <w:rFonts w:ascii="Times New Roman" w:eastAsia="Times New Roman" w:hAnsi="Times New Roman"/>
          <w:color w:val="000000" w:themeColor="text1"/>
          <w:sz w:val="20"/>
          <w:lang w:eastAsia="en-GB"/>
        </w:rPr>
      </w:pPr>
      <w:r w:rsidRPr="00BD5F1F">
        <w:rPr>
          <w:rFonts w:ascii="Times New Roman" w:hAnsi="Times New Roman"/>
          <w:color w:val="000000" w:themeColor="text1"/>
          <w:sz w:val="20"/>
        </w:rPr>
        <w:t>*controls = healthy tissues taken from GeneAtlas U133A database</w:t>
      </w:r>
    </w:p>
    <w:sectPr w:rsidR="00B67E20" w:rsidRPr="00BD5F1F" w:rsidSect="00F06A7D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A387D5D"/>
    <w:multiLevelType w:val="multilevel"/>
    <w:tmpl w:val="75140C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A7D"/>
    <w:rsid w:val="00003B4B"/>
    <w:rsid w:val="00062BDB"/>
    <w:rsid w:val="00093CEF"/>
    <w:rsid w:val="001C4564"/>
    <w:rsid w:val="00224F4A"/>
    <w:rsid w:val="00282DC4"/>
    <w:rsid w:val="00292C76"/>
    <w:rsid w:val="002B720A"/>
    <w:rsid w:val="002C7FC8"/>
    <w:rsid w:val="002D029B"/>
    <w:rsid w:val="00325060"/>
    <w:rsid w:val="00335A9A"/>
    <w:rsid w:val="0036338E"/>
    <w:rsid w:val="00385F82"/>
    <w:rsid w:val="0041168F"/>
    <w:rsid w:val="00411F9A"/>
    <w:rsid w:val="00447897"/>
    <w:rsid w:val="00475986"/>
    <w:rsid w:val="004E3A8F"/>
    <w:rsid w:val="004F7FAA"/>
    <w:rsid w:val="0051532B"/>
    <w:rsid w:val="0052242D"/>
    <w:rsid w:val="0056308F"/>
    <w:rsid w:val="006110A1"/>
    <w:rsid w:val="00691464"/>
    <w:rsid w:val="00706062"/>
    <w:rsid w:val="00754841"/>
    <w:rsid w:val="007921FE"/>
    <w:rsid w:val="00800509"/>
    <w:rsid w:val="008C49C9"/>
    <w:rsid w:val="008D7A1D"/>
    <w:rsid w:val="00957605"/>
    <w:rsid w:val="00961AC3"/>
    <w:rsid w:val="00A07C0D"/>
    <w:rsid w:val="00B03297"/>
    <w:rsid w:val="00B0730A"/>
    <w:rsid w:val="00B54AED"/>
    <w:rsid w:val="00B67E20"/>
    <w:rsid w:val="00B9417D"/>
    <w:rsid w:val="00BB682B"/>
    <w:rsid w:val="00BD302C"/>
    <w:rsid w:val="00BD5F1F"/>
    <w:rsid w:val="00C35BDD"/>
    <w:rsid w:val="00C632A3"/>
    <w:rsid w:val="00C876BD"/>
    <w:rsid w:val="00C92F9D"/>
    <w:rsid w:val="00CB02C7"/>
    <w:rsid w:val="00D15D67"/>
    <w:rsid w:val="00D208E7"/>
    <w:rsid w:val="00D21059"/>
    <w:rsid w:val="00D34E66"/>
    <w:rsid w:val="00D35A8B"/>
    <w:rsid w:val="00D97A01"/>
    <w:rsid w:val="00DD1823"/>
    <w:rsid w:val="00DE49E9"/>
    <w:rsid w:val="00DE7667"/>
    <w:rsid w:val="00E03B1A"/>
    <w:rsid w:val="00E577CC"/>
    <w:rsid w:val="00E94AD9"/>
    <w:rsid w:val="00EE2A84"/>
    <w:rsid w:val="00F0516E"/>
    <w:rsid w:val="00F06A7D"/>
    <w:rsid w:val="00F865EF"/>
    <w:rsid w:val="00FD69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A287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F06A7D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F06A7D"/>
    <w:rPr>
      <w:color w:val="954F7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2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A8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A84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A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A84"/>
    <w:rPr>
      <w:rFonts w:ascii="Segoe UI" w:hAnsi="Segoe UI" w:cs="Segoe UI"/>
      <w:sz w:val="18"/>
      <w:szCs w:val="18"/>
      <w:lang w:eastAsia="en-US"/>
    </w:rPr>
  </w:style>
  <w:style w:type="character" w:customStyle="1" w:styleId="result">
    <w:name w:val="result"/>
    <w:basedOn w:val="DefaultParagraphFont"/>
    <w:rsid w:val="002B720A"/>
    <w:rPr>
      <w:color w:val="000080"/>
    </w:rPr>
  </w:style>
  <w:style w:type="paragraph" w:styleId="NormalWeb">
    <w:name w:val="Normal (Web)"/>
    <w:basedOn w:val="Normal"/>
    <w:uiPriority w:val="99"/>
    <w:semiHidden/>
    <w:unhideWhenUsed/>
    <w:rsid w:val="002B720A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normal1">
    <w:name w:val="normal1"/>
    <w:basedOn w:val="DefaultParagraphFont"/>
    <w:rsid w:val="002B720A"/>
    <w:rPr>
      <w:rFonts w:ascii="Arial" w:hAnsi="Arial" w:cs="Arial" w:hint="default"/>
      <w:color w:val="000000"/>
      <w:sz w:val="20"/>
      <w:szCs w:val="20"/>
    </w:rPr>
  </w:style>
  <w:style w:type="paragraph" w:styleId="NoSpacing">
    <w:name w:val="No Spacing"/>
    <w:uiPriority w:val="1"/>
    <w:qFormat/>
    <w:rsid w:val="00D21059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F06A7D"/>
    <w:rPr>
      <w:color w:val="0563C1"/>
      <w:u w:val="single"/>
    </w:rPr>
  </w:style>
  <w:style w:type="character" w:styleId="FollowedHyperlink">
    <w:name w:val="FollowedHyperlink"/>
    <w:uiPriority w:val="99"/>
    <w:semiHidden/>
    <w:unhideWhenUsed/>
    <w:rsid w:val="00F06A7D"/>
    <w:rPr>
      <w:color w:val="954F72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E2A8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E2A8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E2A84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E2A8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E2A84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2A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2A84"/>
    <w:rPr>
      <w:rFonts w:ascii="Segoe UI" w:hAnsi="Segoe UI" w:cs="Segoe UI"/>
      <w:sz w:val="18"/>
      <w:szCs w:val="18"/>
      <w:lang w:eastAsia="en-US"/>
    </w:rPr>
  </w:style>
  <w:style w:type="character" w:customStyle="1" w:styleId="result">
    <w:name w:val="result"/>
    <w:basedOn w:val="DefaultParagraphFont"/>
    <w:rsid w:val="002B720A"/>
    <w:rPr>
      <w:color w:val="000080"/>
    </w:rPr>
  </w:style>
  <w:style w:type="paragraph" w:styleId="NormalWeb">
    <w:name w:val="Normal (Web)"/>
    <w:basedOn w:val="Normal"/>
    <w:uiPriority w:val="99"/>
    <w:semiHidden/>
    <w:unhideWhenUsed/>
    <w:rsid w:val="002B720A"/>
    <w:pPr>
      <w:spacing w:after="0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character" w:customStyle="1" w:styleId="normal1">
    <w:name w:val="normal1"/>
    <w:basedOn w:val="DefaultParagraphFont"/>
    <w:rsid w:val="002B720A"/>
    <w:rPr>
      <w:rFonts w:ascii="Arial" w:hAnsi="Arial" w:cs="Arial" w:hint="default"/>
      <w:color w:val="000000"/>
      <w:sz w:val="20"/>
      <w:szCs w:val="20"/>
    </w:rPr>
  </w:style>
  <w:style w:type="paragraph" w:styleId="NoSpacing">
    <w:name w:val="No Spacing"/>
    <w:uiPriority w:val="1"/>
    <w:qFormat/>
    <w:rsid w:val="00D21059"/>
    <w:rPr>
      <w:rFonts w:asciiTheme="minorHAnsi" w:eastAsiaTheme="minorHAnsi" w:hAnsiTheme="minorHAnsi" w:cstheme="minorBid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8351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0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00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18</Words>
  <Characters>9796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114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suzsanna Nagy</dc:creator>
  <cp:lastModifiedBy>006474</cp:lastModifiedBy>
  <cp:revision>4</cp:revision>
  <cp:lastPrinted>2019-03-18T11:17:00Z</cp:lastPrinted>
  <dcterms:created xsi:type="dcterms:W3CDTF">2020-06-24T12:11:00Z</dcterms:created>
  <dcterms:modified xsi:type="dcterms:W3CDTF">2020-07-04T03:45:00Z</dcterms:modified>
</cp:coreProperties>
</file>